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BE5D7" w14:textId="014E7650" w:rsidR="00B7434B" w:rsidRPr="00CF7198" w:rsidRDefault="0031574D">
      <w:pPr>
        <w:rPr>
          <w:rFonts w:ascii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sz w:val="32"/>
          <w:szCs w:val="32"/>
          <w:u w:val="single"/>
        </w:rPr>
        <w:t xml:space="preserve">Ultrasound </w:t>
      </w:r>
      <w:r w:rsidR="00FC231C" w:rsidRPr="00CF7198">
        <w:rPr>
          <w:rFonts w:ascii="Times New Roman" w:hAnsi="Times New Roman" w:cs="Times New Roman"/>
          <w:b/>
          <w:sz w:val="32"/>
          <w:szCs w:val="32"/>
          <w:u w:val="single"/>
        </w:rPr>
        <w:t>Required Views for Logging/Credentialing</w:t>
      </w:r>
    </w:p>
    <w:p w14:paraId="102D2C18" w14:textId="079FF9CA" w:rsidR="002446CF" w:rsidRDefault="001448C6">
      <w:pPr>
        <w:rPr>
          <w:rFonts w:ascii="Times New Roman" w:hAnsi="Times New Roman" w:cs="Times New Roman"/>
        </w:rPr>
      </w:pPr>
      <w:r w:rsidRPr="008F59C9">
        <w:rPr>
          <w:rFonts w:ascii="Times New Roman" w:hAnsi="Times New Roman" w:cs="Times New Roman"/>
        </w:rPr>
        <w:t>-</w:t>
      </w:r>
      <w:r w:rsidR="000B177A" w:rsidRPr="000B177A">
        <w:rPr>
          <w:rFonts w:ascii="Times New Roman" w:hAnsi="Times New Roman" w:cs="Times New Roman"/>
          <w:b/>
        </w:rPr>
        <w:t>Incidentalomas</w:t>
      </w:r>
      <w:r w:rsidR="000B177A">
        <w:rPr>
          <w:rFonts w:ascii="Times New Roman" w:hAnsi="Times New Roman" w:cs="Times New Roman"/>
        </w:rPr>
        <w:t xml:space="preserve"> </w:t>
      </w:r>
      <w:r w:rsidR="000B177A">
        <w:rPr>
          <w:rFonts w:ascii="Times New Roman" w:hAnsi="Times New Roman" w:cs="Times New Roman"/>
          <w:b/>
          <w:u w:val="single"/>
        </w:rPr>
        <w:t>Reminder</w:t>
      </w:r>
      <w:r w:rsidRPr="008F59C9">
        <w:rPr>
          <w:rFonts w:ascii="Times New Roman" w:hAnsi="Times New Roman" w:cs="Times New Roman"/>
        </w:rPr>
        <w:t xml:space="preserve">: if you find incidental </w:t>
      </w:r>
      <w:proofErr w:type="spellStart"/>
      <w:r w:rsidRPr="008F59C9">
        <w:rPr>
          <w:rFonts w:ascii="Times New Roman" w:hAnsi="Times New Roman" w:cs="Times New Roman"/>
        </w:rPr>
        <w:t>abnormals</w:t>
      </w:r>
      <w:proofErr w:type="spellEnd"/>
      <w:r w:rsidRPr="008F59C9">
        <w:rPr>
          <w:rFonts w:ascii="Times New Roman" w:hAnsi="Times New Roman" w:cs="Times New Roman"/>
        </w:rPr>
        <w:t xml:space="preserve"> (</w:t>
      </w:r>
      <w:proofErr w:type="spellStart"/>
      <w:r w:rsidR="00CF7198" w:rsidRPr="008F59C9">
        <w:rPr>
          <w:rFonts w:ascii="Times New Roman" w:hAnsi="Times New Roman" w:cs="Times New Roman"/>
        </w:rPr>
        <w:t>eg</w:t>
      </w:r>
      <w:proofErr w:type="spellEnd"/>
      <w:r w:rsidR="00CF7198" w:rsidRPr="008F59C9">
        <w:rPr>
          <w:rFonts w:ascii="Times New Roman" w:hAnsi="Times New Roman" w:cs="Times New Roman"/>
        </w:rPr>
        <w:t xml:space="preserve"> </w:t>
      </w:r>
      <w:r w:rsidRPr="008F59C9">
        <w:rPr>
          <w:rFonts w:ascii="Times New Roman" w:hAnsi="Times New Roman" w:cs="Times New Roman"/>
        </w:rPr>
        <w:t>renal cysts with septations that are suspicious, aorta top end of normal but not abnormal – talk with your attending</w:t>
      </w:r>
      <w:r w:rsidR="000A6724">
        <w:rPr>
          <w:rFonts w:ascii="Times New Roman" w:hAnsi="Times New Roman" w:cs="Times New Roman"/>
        </w:rPr>
        <w:t xml:space="preserve"> to</w:t>
      </w:r>
      <w:r w:rsidRPr="008F59C9">
        <w:rPr>
          <w:rFonts w:ascii="Times New Roman" w:hAnsi="Times New Roman" w:cs="Times New Roman"/>
        </w:rPr>
        <w:t xml:space="preserve"> decide how to inform patient/whether they should have follow</w:t>
      </w:r>
      <w:r w:rsidR="006F1421">
        <w:rPr>
          <w:rFonts w:ascii="Times New Roman" w:hAnsi="Times New Roman" w:cs="Times New Roman"/>
        </w:rPr>
        <w:t>-</w:t>
      </w:r>
      <w:r w:rsidRPr="008F59C9">
        <w:rPr>
          <w:rFonts w:ascii="Times New Roman" w:hAnsi="Times New Roman" w:cs="Times New Roman"/>
        </w:rPr>
        <w:t xml:space="preserve">up </w:t>
      </w:r>
      <w:proofErr w:type="spellStart"/>
      <w:r w:rsidRPr="008F59C9">
        <w:rPr>
          <w:rFonts w:ascii="Times New Roman" w:hAnsi="Times New Roman" w:cs="Times New Roman"/>
        </w:rPr>
        <w:t>sono</w:t>
      </w:r>
      <w:proofErr w:type="spellEnd"/>
      <w:r w:rsidRPr="008F59C9">
        <w:rPr>
          <w:rFonts w:ascii="Times New Roman" w:hAnsi="Times New Roman" w:cs="Times New Roman"/>
        </w:rPr>
        <w:t xml:space="preserve"> </w:t>
      </w:r>
      <w:r w:rsidR="006F1421">
        <w:rPr>
          <w:rFonts w:ascii="Times New Roman" w:hAnsi="Times New Roman" w:cs="Times New Roman"/>
        </w:rPr>
        <w:t>or other imaging</w:t>
      </w:r>
      <w:r w:rsidRPr="008F59C9">
        <w:rPr>
          <w:rFonts w:ascii="Times New Roman" w:hAnsi="Times New Roman" w:cs="Times New Roman"/>
        </w:rPr>
        <w:t>)</w:t>
      </w:r>
    </w:p>
    <w:p w14:paraId="461E44DF" w14:textId="62F73F7D" w:rsidR="000B177A" w:rsidRDefault="000B17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  <w:b/>
          <w:u w:val="single"/>
        </w:rPr>
        <w:t>Educational Scans: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</w:rPr>
        <w:t xml:space="preserve">You should always inform a patient when performing an exam for educational purposes, say something such as “Hello, I am an ED resident/attending performing ultrasound for educational purposes. I will share my findings with your treating doctors. Would this be ok with you?”. </w:t>
      </w:r>
      <w:r w:rsidR="001117CD">
        <w:rPr>
          <w:rFonts w:ascii="Times New Roman" w:hAnsi="Times New Roman" w:cs="Times New Roman"/>
        </w:rPr>
        <w:t>It may also help to mention this will not be billed or added to their chart.</w:t>
      </w:r>
    </w:p>
    <w:p w14:paraId="399B6E95" w14:textId="77777777" w:rsidR="000B177A" w:rsidRPr="008F59C9" w:rsidRDefault="000B177A">
      <w:pPr>
        <w:rPr>
          <w:rFonts w:ascii="Times New Roman" w:hAnsi="Times New Roman" w:cs="Times New Roman"/>
        </w:rPr>
      </w:pPr>
    </w:p>
    <w:p w14:paraId="30015708" w14:textId="77777777" w:rsidR="002446CF" w:rsidRPr="00C8226C" w:rsidRDefault="002446CF" w:rsidP="00455D39">
      <w:pPr>
        <w:pStyle w:val="NoSpacing"/>
        <w:rPr>
          <w:rFonts w:ascii="Times New Roman" w:hAnsi="Times New Roman" w:cs="Times New Roman"/>
          <w:b/>
          <w:u w:val="single"/>
        </w:rPr>
      </w:pPr>
      <w:r w:rsidRPr="00C8226C">
        <w:rPr>
          <w:rFonts w:ascii="Times New Roman" w:hAnsi="Times New Roman" w:cs="Times New Roman"/>
          <w:b/>
          <w:u w:val="single"/>
        </w:rPr>
        <w:t xml:space="preserve">1. Aorta – </w:t>
      </w:r>
    </w:p>
    <w:p w14:paraId="3E749E3B" w14:textId="77777777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 xml:space="preserve">- Abdominal aorta from diaphragm to bifurcation of </w:t>
      </w:r>
      <w:proofErr w:type="spellStart"/>
      <w:r w:rsidRPr="00CF7198">
        <w:rPr>
          <w:rFonts w:ascii="Times New Roman" w:hAnsi="Times New Roman" w:cs="Times New Roman"/>
        </w:rPr>
        <w:t>iliacs</w:t>
      </w:r>
      <w:proofErr w:type="spellEnd"/>
      <w:r w:rsidRPr="00CF7198">
        <w:rPr>
          <w:rFonts w:ascii="Times New Roman" w:hAnsi="Times New Roman" w:cs="Times New Roman"/>
        </w:rPr>
        <w:t>. Should taper distally (normal diameter is &lt;3cm outer to outer wall)</w:t>
      </w:r>
    </w:p>
    <w:p w14:paraId="1AE70C7C" w14:textId="77777777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 xml:space="preserve">- </w:t>
      </w:r>
      <w:r w:rsidRPr="00CF7198">
        <w:rPr>
          <w:rFonts w:ascii="Times New Roman" w:hAnsi="Times New Roman" w:cs="Times New Roman"/>
          <w:b/>
        </w:rPr>
        <w:t>Required Views for Credit:</w:t>
      </w:r>
      <w:r w:rsidRPr="00CF7198">
        <w:rPr>
          <w:rFonts w:ascii="Times New Roman" w:hAnsi="Times New Roman" w:cs="Times New Roman"/>
        </w:rPr>
        <w:t xml:space="preserve"> </w:t>
      </w:r>
    </w:p>
    <w:p w14:paraId="2CD6BCBA" w14:textId="0F57E541" w:rsidR="002446CF" w:rsidRDefault="002446CF" w:rsidP="002446CF">
      <w:pPr>
        <w:ind w:firstLine="720"/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1. Still images x2 (1 suprarenal, 1 infrarenal) of tr</w:t>
      </w:r>
      <w:r w:rsidR="004F7BDB">
        <w:rPr>
          <w:rFonts w:ascii="Times New Roman" w:hAnsi="Times New Roman" w:cs="Times New Roman"/>
        </w:rPr>
        <w:t xml:space="preserve">ansverse axis aorta with </w:t>
      </w:r>
      <w:r w:rsidR="004F7BDB">
        <w:rPr>
          <w:rFonts w:ascii="Times New Roman" w:hAnsi="Times New Roman" w:cs="Times New Roman"/>
        </w:rPr>
        <w:tab/>
      </w:r>
      <w:r w:rsidR="004F7BDB">
        <w:rPr>
          <w:rFonts w:ascii="Times New Roman" w:hAnsi="Times New Roman" w:cs="Times New Roman"/>
        </w:rPr>
        <w:tab/>
        <w:t>calip</w:t>
      </w:r>
      <w:r w:rsidRPr="00CF7198">
        <w:rPr>
          <w:rFonts w:ascii="Times New Roman" w:hAnsi="Times New Roman" w:cs="Times New Roman"/>
        </w:rPr>
        <w:t>ers measuring diameter</w:t>
      </w:r>
    </w:p>
    <w:p w14:paraId="4512F094" w14:textId="02270F87" w:rsidR="002446CF" w:rsidRDefault="000B177A" w:rsidP="002446CF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4F7BDB">
        <w:rPr>
          <w:rFonts w:ascii="Times New Roman" w:hAnsi="Times New Roman" w:cs="Times New Roman"/>
        </w:rPr>
        <w:t>Video c</w:t>
      </w:r>
      <w:r w:rsidR="002446CF" w:rsidRPr="00CF7198">
        <w:rPr>
          <w:rFonts w:ascii="Times New Roman" w:hAnsi="Times New Roman" w:cs="Times New Roman"/>
        </w:rPr>
        <w:t>l</w:t>
      </w:r>
      <w:r w:rsidR="004F7BDB">
        <w:rPr>
          <w:rFonts w:ascii="Times New Roman" w:hAnsi="Times New Roman" w:cs="Times New Roman"/>
        </w:rPr>
        <w:t>ip</w:t>
      </w:r>
      <w:r w:rsidR="00ED54ED">
        <w:rPr>
          <w:rFonts w:ascii="Times New Roman" w:hAnsi="Times New Roman" w:cs="Times New Roman"/>
        </w:rPr>
        <w:t>s</w:t>
      </w:r>
      <w:r w:rsidR="004F7BDB">
        <w:rPr>
          <w:rFonts w:ascii="Times New Roman" w:hAnsi="Times New Roman" w:cs="Times New Roman"/>
        </w:rPr>
        <w:t xml:space="preserve"> of aorta in longitudinal and transverse axis</w:t>
      </w:r>
    </w:p>
    <w:p w14:paraId="5DF056EC" w14:textId="028051DC" w:rsidR="000B177A" w:rsidRPr="00CF7198" w:rsidRDefault="000B177A" w:rsidP="002446CF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Optional/additional: mid aorta view</w:t>
      </w:r>
    </w:p>
    <w:p w14:paraId="02A442C6" w14:textId="40A959E4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 Look for: diameter &gt;3cm, dissection</w:t>
      </w:r>
      <w:r w:rsidR="004F7BDB">
        <w:rPr>
          <w:rFonts w:ascii="Times New Roman" w:hAnsi="Times New Roman" w:cs="Times New Roman"/>
        </w:rPr>
        <w:t xml:space="preserve"> flap, intraluminal thrombus, etc.</w:t>
      </w:r>
    </w:p>
    <w:p w14:paraId="72A253B5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 Points for your interpretation</w:t>
      </w:r>
    </w:p>
    <w:p w14:paraId="58724648" w14:textId="7673C7D5" w:rsidR="002446CF" w:rsidRPr="00CF7198" w:rsidRDefault="002446CF" w:rsidP="00CB70E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8028"/>
        </w:tabs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 xml:space="preserve"> </w:t>
      </w:r>
      <w:r w:rsidR="00BE272C">
        <w:rPr>
          <w:rFonts w:ascii="Times New Roman" w:hAnsi="Times New Roman" w:cs="Times New Roman"/>
        </w:rPr>
        <w:t>note</w:t>
      </w:r>
      <w:r w:rsidRPr="00CF7198">
        <w:rPr>
          <w:rFonts w:ascii="Times New Roman" w:hAnsi="Times New Roman" w:cs="Times New Roman"/>
        </w:rPr>
        <w:t xml:space="preserve"> suprarenal and infrarenal measurements</w:t>
      </w:r>
      <w:r w:rsidR="00135D65">
        <w:rPr>
          <w:rFonts w:ascii="Times New Roman" w:hAnsi="Times New Roman" w:cs="Times New Roman"/>
        </w:rPr>
        <w:t xml:space="preserve"> and whether there is appropriate tapering</w:t>
      </w:r>
      <w:r w:rsidR="00CB70E5">
        <w:rPr>
          <w:rFonts w:ascii="Times New Roman" w:hAnsi="Times New Roman" w:cs="Times New Roman"/>
        </w:rPr>
        <w:tab/>
      </w:r>
    </w:p>
    <w:p w14:paraId="32FF2EEB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ab/>
        <w:t xml:space="preserve">- </w:t>
      </w:r>
      <w:r w:rsidRPr="00CF7198">
        <w:rPr>
          <w:rFonts w:ascii="Times New Roman" w:hAnsi="Times New Roman" w:cs="Times New Roman"/>
        </w:rPr>
        <w:t>state if aneurysm present or if dissection flap present</w:t>
      </w:r>
    </w:p>
    <w:p w14:paraId="02B7C365" w14:textId="77777777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</w:p>
    <w:p w14:paraId="5ECF9AE2" w14:textId="77777777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  <w:r w:rsidRPr="00CF7198">
        <w:rPr>
          <w:rFonts w:ascii="Times New Roman" w:hAnsi="Times New Roman" w:cs="Times New Roman"/>
          <w:b/>
          <w:u w:val="single"/>
        </w:rPr>
        <w:t>2. Cardiac</w:t>
      </w:r>
    </w:p>
    <w:p w14:paraId="5D75BBD9" w14:textId="77777777" w:rsidR="002446CF" w:rsidRPr="00CF7198" w:rsidRDefault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  <w:r w:rsidR="00176952" w:rsidRPr="00CF7198">
        <w:rPr>
          <w:rFonts w:ascii="Times New Roman" w:hAnsi="Times New Roman" w:cs="Times New Roman"/>
          <w:b/>
        </w:rPr>
        <w:t>:</w:t>
      </w:r>
      <w:r w:rsidR="00176952" w:rsidRPr="00CF7198">
        <w:rPr>
          <w:rFonts w:ascii="Times New Roman" w:hAnsi="Times New Roman" w:cs="Times New Roman"/>
        </w:rPr>
        <w:t xml:space="preserve"> </w:t>
      </w:r>
      <w:r w:rsidR="00176952" w:rsidRPr="00CF7198">
        <w:rPr>
          <w:rFonts w:ascii="Times New Roman" w:hAnsi="Times New Roman" w:cs="Times New Roman"/>
          <w:b/>
        </w:rPr>
        <w:t>Clip each of…</w:t>
      </w:r>
    </w:p>
    <w:p w14:paraId="08B46C52" w14:textId="0C084D8A" w:rsidR="00176952" w:rsidRPr="00CF7198" w:rsidRDefault="00176952" w:rsidP="00176952">
      <w:pPr>
        <w:ind w:left="720"/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 xml:space="preserve">1. Parasternal long (dot to R shoulder, visualize RV, LA, LV, </w:t>
      </w:r>
      <w:r w:rsidR="00583B96">
        <w:rPr>
          <w:rFonts w:ascii="Times New Roman" w:hAnsi="Times New Roman" w:cs="Times New Roman"/>
        </w:rPr>
        <w:t xml:space="preserve">MV, AV, </w:t>
      </w:r>
      <w:r w:rsidRPr="00CF7198">
        <w:rPr>
          <w:rFonts w:ascii="Times New Roman" w:hAnsi="Times New Roman" w:cs="Times New Roman"/>
        </w:rPr>
        <w:t>Aortic root)</w:t>
      </w:r>
    </w:p>
    <w:p w14:paraId="0CAC3C44" w14:textId="2847555F" w:rsidR="00176952" w:rsidRPr="00CF7198" w:rsidRDefault="00176952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2. Parasternal short (dot to R hip, visualize LV, RV, </w:t>
      </w:r>
      <w:r w:rsidR="005F0105">
        <w:rPr>
          <w:rFonts w:ascii="Times New Roman" w:hAnsi="Times New Roman" w:cs="Times New Roman"/>
        </w:rPr>
        <w:t>and papillary muscles</w:t>
      </w:r>
      <w:r w:rsidRPr="00CF7198">
        <w:rPr>
          <w:rFonts w:ascii="Times New Roman" w:hAnsi="Times New Roman" w:cs="Times New Roman"/>
        </w:rPr>
        <w:t>)</w:t>
      </w:r>
    </w:p>
    <w:p w14:paraId="4690B234" w14:textId="2185CE2D" w:rsidR="00176952" w:rsidRPr="00CF7198" w:rsidRDefault="00176952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3. Apical 4 Chamber (at apex, visualize RA, RV, LA, LV, </w:t>
      </w:r>
      <w:r w:rsidR="003C5877">
        <w:rPr>
          <w:rFonts w:ascii="Times New Roman" w:hAnsi="Times New Roman" w:cs="Times New Roman"/>
        </w:rPr>
        <w:t>TV, MV</w:t>
      </w:r>
      <w:r w:rsidRPr="00CF7198">
        <w:rPr>
          <w:rFonts w:ascii="Times New Roman" w:hAnsi="Times New Roman" w:cs="Times New Roman"/>
        </w:rPr>
        <w:t>)</w:t>
      </w:r>
    </w:p>
    <w:p w14:paraId="212B123A" w14:textId="77777777" w:rsidR="0092504E" w:rsidRDefault="00176952" w:rsidP="0092504E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4. Subxiphoid (visualize RA, RV, LA, LV</w:t>
      </w:r>
      <w:r w:rsidR="0092504E">
        <w:rPr>
          <w:rFonts w:ascii="Times New Roman" w:hAnsi="Times New Roman" w:cs="Times New Roman"/>
        </w:rPr>
        <w:t>)</w:t>
      </w:r>
    </w:p>
    <w:p w14:paraId="381142E4" w14:textId="51A2F0AF" w:rsidR="00176952" w:rsidRPr="00CF7198" w:rsidRDefault="0092504E" w:rsidP="0092504E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Optional/additional: </w:t>
      </w:r>
      <w:r w:rsidR="00176952" w:rsidRPr="00CF7198">
        <w:rPr>
          <w:rFonts w:ascii="Times New Roman" w:hAnsi="Times New Roman" w:cs="Times New Roman"/>
        </w:rPr>
        <w:t>IVC measurement</w:t>
      </w:r>
      <w:r w:rsidR="003B7503">
        <w:rPr>
          <w:rFonts w:ascii="Times New Roman" w:hAnsi="Times New Roman" w:cs="Times New Roman"/>
        </w:rPr>
        <w:t xml:space="preserve"> during sniff/</w:t>
      </w:r>
      <w:proofErr w:type="spellStart"/>
      <w:r w:rsidR="003B7503">
        <w:rPr>
          <w:rFonts w:ascii="Times New Roman" w:hAnsi="Times New Roman" w:cs="Times New Roman"/>
        </w:rPr>
        <w:t>respirat</w:t>
      </w:r>
      <w:proofErr w:type="spellEnd"/>
    </w:p>
    <w:p w14:paraId="0940020B" w14:textId="592560D9" w:rsidR="002446CF" w:rsidRPr="00CF7198" w:rsidRDefault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Look for:</w:t>
      </w:r>
      <w:r w:rsidR="00176952" w:rsidRPr="00CF7198">
        <w:rPr>
          <w:rFonts w:ascii="Times New Roman" w:hAnsi="Times New Roman" w:cs="Times New Roman"/>
        </w:rPr>
        <w:t xml:space="preserve"> pericardial effusion/tamponade, signs of decreased systolic function, signs of R heart strain, IVC assessment for </w:t>
      </w:r>
      <w:r w:rsidR="001D5447">
        <w:rPr>
          <w:rFonts w:ascii="Times New Roman" w:hAnsi="Times New Roman" w:cs="Times New Roman"/>
        </w:rPr>
        <w:t>fluid tolerance</w:t>
      </w:r>
    </w:p>
    <w:p w14:paraId="779B11F8" w14:textId="77777777" w:rsidR="002446CF" w:rsidRPr="00CF7198" w:rsidRDefault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130D5D38" w14:textId="77777777" w:rsidR="00176952" w:rsidRPr="00CF7198" w:rsidRDefault="00176952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>- presence of pericardial effusion? If so, tamponade?</w:t>
      </w:r>
    </w:p>
    <w:p w14:paraId="02BDE638" w14:textId="2DDA99E7" w:rsidR="00176952" w:rsidRPr="00CF7198" w:rsidRDefault="00176952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- estimate of EF (</w:t>
      </w:r>
      <w:r w:rsidR="001D5447">
        <w:rPr>
          <w:rFonts w:ascii="Times New Roman" w:hAnsi="Times New Roman" w:cs="Times New Roman"/>
        </w:rPr>
        <w:t>if reduced, mild/moderate/</w:t>
      </w:r>
      <w:proofErr w:type="gramStart"/>
      <w:r w:rsidR="001D5447">
        <w:rPr>
          <w:rFonts w:ascii="Times New Roman" w:hAnsi="Times New Roman" w:cs="Times New Roman"/>
        </w:rPr>
        <w:t>severe?;</w:t>
      </w:r>
      <w:proofErr w:type="gramEnd"/>
      <w:r w:rsidR="001D5447">
        <w:rPr>
          <w:rFonts w:ascii="Times New Roman" w:hAnsi="Times New Roman" w:cs="Times New Roman"/>
        </w:rPr>
        <w:t xml:space="preserve"> is there focal hypokinesis?</w:t>
      </w:r>
      <w:r w:rsidRPr="00CF7198">
        <w:rPr>
          <w:rFonts w:ascii="Times New Roman" w:hAnsi="Times New Roman" w:cs="Times New Roman"/>
        </w:rPr>
        <w:t>)</w:t>
      </w:r>
    </w:p>
    <w:p w14:paraId="4A35A0A6" w14:textId="745A6C81" w:rsidR="00176952" w:rsidRPr="00CF7198" w:rsidRDefault="00176952" w:rsidP="00176952">
      <w:pPr>
        <w:rPr>
          <w:rFonts w:ascii="Times New Roman" w:hAnsi="Times New Roman" w:cs="Times New Roman"/>
          <w:sz w:val="20"/>
        </w:rPr>
      </w:pPr>
      <w:r w:rsidRPr="00CF7198">
        <w:rPr>
          <w:rFonts w:ascii="Times New Roman" w:hAnsi="Times New Roman" w:cs="Times New Roman"/>
        </w:rPr>
        <w:tab/>
        <w:t>- IVC diam</w:t>
      </w:r>
      <w:r w:rsidR="00CF26F1">
        <w:rPr>
          <w:rFonts w:ascii="Times New Roman" w:hAnsi="Times New Roman" w:cs="Times New Roman"/>
        </w:rPr>
        <w:t>eter, collapsibility (&gt; or &lt;50%) both clip and M mode</w:t>
      </w:r>
    </w:p>
    <w:p w14:paraId="0660E3E4" w14:textId="77777777" w:rsidR="002446CF" w:rsidRPr="00CF7198" w:rsidRDefault="002446CF">
      <w:pPr>
        <w:rPr>
          <w:rFonts w:ascii="Times New Roman" w:hAnsi="Times New Roman" w:cs="Times New Roman"/>
          <w:b/>
        </w:rPr>
      </w:pPr>
    </w:p>
    <w:p w14:paraId="4E13554E" w14:textId="77777777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  <w:r w:rsidRPr="00CF7198">
        <w:rPr>
          <w:rFonts w:ascii="Times New Roman" w:hAnsi="Times New Roman" w:cs="Times New Roman"/>
          <w:b/>
          <w:u w:val="single"/>
        </w:rPr>
        <w:t>3. FAST or EFAST</w:t>
      </w:r>
    </w:p>
    <w:p w14:paraId="56BC6302" w14:textId="46E44B8D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</w:t>
      </w:r>
      <w:r w:rsidR="00176952" w:rsidRPr="00CF7198">
        <w:rPr>
          <w:rFonts w:ascii="Times New Roman" w:hAnsi="Times New Roman" w:cs="Times New Roman"/>
        </w:rPr>
        <w:t xml:space="preserve">assessing for presence of pericardial effusion, free intraperitoneal fluid, +/- </w:t>
      </w:r>
      <w:proofErr w:type="spellStart"/>
      <w:r w:rsidR="00FD637B">
        <w:rPr>
          <w:rFonts w:ascii="Times New Roman" w:hAnsi="Times New Roman" w:cs="Times New Roman"/>
        </w:rPr>
        <w:t>hemo</w:t>
      </w:r>
      <w:proofErr w:type="spellEnd"/>
      <w:r w:rsidR="00FD637B">
        <w:rPr>
          <w:rFonts w:ascii="Times New Roman" w:hAnsi="Times New Roman" w:cs="Times New Roman"/>
        </w:rPr>
        <w:t>/</w:t>
      </w:r>
      <w:r w:rsidR="00176952" w:rsidRPr="00CF7198">
        <w:rPr>
          <w:rFonts w:ascii="Times New Roman" w:hAnsi="Times New Roman" w:cs="Times New Roman"/>
        </w:rPr>
        <w:t>pneumothorax</w:t>
      </w:r>
    </w:p>
    <w:p w14:paraId="142F1D1E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  <w:r w:rsidR="00176952" w:rsidRPr="00CF7198">
        <w:rPr>
          <w:rFonts w:ascii="Times New Roman" w:hAnsi="Times New Roman" w:cs="Times New Roman"/>
          <w:b/>
        </w:rPr>
        <w:t>: Clip each of…</w:t>
      </w:r>
    </w:p>
    <w:p w14:paraId="6E7CD61F" w14:textId="77777777" w:rsidR="00176952" w:rsidRPr="00CF7198" w:rsidRDefault="00176952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>1. Subxiphoid</w:t>
      </w:r>
    </w:p>
    <w:p w14:paraId="462F5561" w14:textId="0694F245" w:rsidR="00176952" w:rsidRPr="00CF7198" w:rsidRDefault="00176952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2. RUQ</w:t>
      </w:r>
      <w:r w:rsidR="000F04EF" w:rsidRPr="00CF7198">
        <w:rPr>
          <w:rFonts w:ascii="Times New Roman" w:hAnsi="Times New Roman" w:cs="Times New Roman"/>
        </w:rPr>
        <w:t xml:space="preserve"> (don’t forget to visualize </w:t>
      </w:r>
      <w:r w:rsidR="00C649CF">
        <w:rPr>
          <w:rFonts w:ascii="Times New Roman" w:hAnsi="Times New Roman" w:cs="Times New Roman"/>
        </w:rPr>
        <w:t>caudal tip of liver</w:t>
      </w:r>
      <w:r w:rsidR="000F04EF" w:rsidRPr="00CF7198">
        <w:rPr>
          <w:rFonts w:ascii="Times New Roman" w:hAnsi="Times New Roman" w:cs="Times New Roman"/>
        </w:rPr>
        <w:t>, fluid hides here!)</w:t>
      </w:r>
    </w:p>
    <w:p w14:paraId="20EB364B" w14:textId="6894B6AE" w:rsidR="00176952" w:rsidRPr="00CF7198" w:rsidRDefault="00176952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3. LUQ</w:t>
      </w:r>
      <w:r w:rsidR="000F04EF" w:rsidRPr="00CF7198">
        <w:rPr>
          <w:rFonts w:ascii="Times New Roman" w:hAnsi="Times New Roman" w:cs="Times New Roman"/>
        </w:rPr>
        <w:t xml:space="preserve"> (try to get look above spleen </w:t>
      </w:r>
      <w:r w:rsidR="00C649CF">
        <w:rPr>
          <w:rFonts w:ascii="Times New Roman" w:hAnsi="Times New Roman" w:cs="Times New Roman"/>
        </w:rPr>
        <w:t xml:space="preserve">and </w:t>
      </w:r>
      <w:r w:rsidR="000F04EF" w:rsidRPr="00CF7198">
        <w:rPr>
          <w:rFonts w:ascii="Times New Roman" w:hAnsi="Times New Roman" w:cs="Times New Roman"/>
        </w:rPr>
        <w:t>below diaphragm, fluid hides here!)</w:t>
      </w:r>
    </w:p>
    <w:p w14:paraId="7A8E9CBB" w14:textId="33EC2F20" w:rsidR="00176952" w:rsidRPr="00CF7198" w:rsidRDefault="00176952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4. Suprapubic</w:t>
      </w:r>
      <w:r w:rsidR="00C649CF">
        <w:rPr>
          <w:rFonts w:ascii="Times New Roman" w:hAnsi="Times New Roman" w:cs="Times New Roman"/>
        </w:rPr>
        <w:t xml:space="preserve"> (ideal to look in both transverse and sagittal planes)</w:t>
      </w:r>
    </w:p>
    <w:p w14:paraId="4C1FA8B2" w14:textId="29A1A218" w:rsidR="00176952" w:rsidRPr="00CF7198" w:rsidRDefault="00176952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5. Lungs (if doing EFAST) – </w:t>
      </w:r>
      <w:r w:rsidR="001D4433">
        <w:rPr>
          <w:rFonts w:ascii="Times New Roman" w:hAnsi="Times New Roman" w:cs="Times New Roman"/>
        </w:rPr>
        <w:t xml:space="preserve">may </w:t>
      </w:r>
      <w:r w:rsidRPr="00CF7198">
        <w:rPr>
          <w:rFonts w:ascii="Times New Roman" w:hAnsi="Times New Roman" w:cs="Times New Roman"/>
        </w:rPr>
        <w:t>also include M-mode view of lung line</w:t>
      </w:r>
    </w:p>
    <w:p w14:paraId="75978AC1" w14:textId="5205F272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Look for:</w:t>
      </w:r>
      <w:r w:rsidR="00176952" w:rsidRPr="00CF7198">
        <w:rPr>
          <w:rFonts w:ascii="Times New Roman" w:hAnsi="Times New Roman" w:cs="Times New Roman"/>
        </w:rPr>
        <w:t xml:space="preserve"> pericardial effusion, free fluid in abdomen</w:t>
      </w:r>
      <w:r w:rsidR="001D4433">
        <w:rPr>
          <w:rFonts w:ascii="Times New Roman" w:hAnsi="Times New Roman" w:cs="Times New Roman"/>
        </w:rPr>
        <w:t>, pleural effusion/hemothorax,</w:t>
      </w:r>
      <w:r w:rsidR="00176952" w:rsidRPr="00CF7198">
        <w:rPr>
          <w:rFonts w:ascii="Times New Roman" w:hAnsi="Times New Roman" w:cs="Times New Roman"/>
        </w:rPr>
        <w:t xml:space="preserve"> absence of lung sliding</w:t>
      </w:r>
      <w:r w:rsidR="001D4433">
        <w:rPr>
          <w:rFonts w:ascii="Times New Roman" w:hAnsi="Times New Roman" w:cs="Times New Roman"/>
        </w:rPr>
        <w:t>, lung point,</w:t>
      </w:r>
      <w:r w:rsidR="00176952" w:rsidRPr="00CF7198">
        <w:rPr>
          <w:rFonts w:ascii="Times New Roman" w:hAnsi="Times New Roman" w:cs="Times New Roman"/>
        </w:rPr>
        <w:t xml:space="preserve"> or “bar code sign” to suggest pneumothorax</w:t>
      </w:r>
    </w:p>
    <w:p w14:paraId="51B30300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5B86FEA0" w14:textId="53639DEF" w:rsidR="00176952" w:rsidRPr="00CF7198" w:rsidRDefault="00176952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  <w:t xml:space="preserve">- </w:t>
      </w:r>
      <w:r w:rsidRPr="00CF7198">
        <w:rPr>
          <w:rFonts w:ascii="Times New Roman" w:hAnsi="Times New Roman" w:cs="Times New Roman"/>
        </w:rPr>
        <w:t>Is free fluid present in abdomen? In which view</w:t>
      </w:r>
      <w:r w:rsidR="001D4433">
        <w:rPr>
          <w:rFonts w:ascii="Times New Roman" w:hAnsi="Times New Roman" w:cs="Times New Roman"/>
        </w:rPr>
        <w:t>(s)</w:t>
      </w:r>
      <w:r w:rsidRPr="00CF7198">
        <w:rPr>
          <w:rFonts w:ascii="Times New Roman" w:hAnsi="Times New Roman" w:cs="Times New Roman"/>
        </w:rPr>
        <w:t>?</w:t>
      </w:r>
    </w:p>
    <w:p w14:paraId="64E321FB" w14:textId="44C1463F" w:rsidR="000F04EF" w:rsidRPr="00CF7198" w:rsidRDefault="000F04EF" w:rsidP="000F04E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sz w:val="20"/>
        </w:rPr>
        <w:tab/>
      </w:r>
      <w:r w:rsidRPr="00CF7198">
        <w:rPr>
          <w:rFonts w:ascii="Times New Roman" w:hAnsi="Times New Roman" w:cs="Times New Roman"/>
        </w:rPr>
        <w:t xml:space="preserve">- Is pneumothorax </w:t>
      </w:r>
      <w:r w:rsidR="001D4433">
        <w:rPr>
          <w:rFonts w:ascii="Times New Roman" w:hAnsi="Times New Roman" w:cs="Times New Roman"/>
        </w:rPr>
        <w:t xml:space="preserve">and/or hemothorax </w:t>
      </w:r>
      <w:r w:rsidRPr="00CF7198">
        <w:rPr>
          <w:rFonts w:ascii="Times New Roman" w:hAnsi="Times New Roman" w:cs="Times New Roman"/>
        </w:rPr>
        <w:t>present? In which lung</w:t>
      </w:r>
      <w:r w:rsidR="001D4433">
        <w:rPr>
          <w:rFonts w:ascii="Times New Roman" w:hAnsi="Times New Roman" w:cs="Times New Roman"/>
        </w:rPr>
        <w:t>(s)</w:t>
      </w:r>
      <w:r w:rsidRPr="00CF7198">
        <w:rPr>
          <w:rFonts w:ascii="Times New Roman" w:hAnsi="Times New Roman" w:cs="Times New Roman"/>
        </w:rPr>
        <w:t>?</w:t>
      </w:r>
    </w:p>
    <w:p w14:paraId="789B7C90" w14:textId="77777777" w:rsidR="000F04EF" w:rsidRPr="00CF7198" w:rsidRDefault="000F04EF" w:rsidP="000F04E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- Is pericardial effusion present? If so, is tamponade present?</w:t>
      </w:r>
    </w:p>
    <w:p w14:paraId="00068D1D" w14:textId="77777777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</w:p>
    <w:p w14:paraId="16603B20" w14:textId="3157F5BB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  <w:r w:rsidRPr="00CF7198">
        <w:rPr>
          <w:rFonts w:ascii="Times New Roman" w:hAnsi="Times New Roman" w:cs="Times New Roman"/>
          <w:b/>
          <w:u w:val="single"/>
        </w:rPr>
        <w:t xml:space="preserve">4. </w:t>
      </w:r>
      <w:r w:rsidR="00C8226C">
        <w:rPr>
          <w:rFonts w:ascii="Times New Roman" w:hAnsi="Times New Roman" w:cs="Times New Roman"/>
          <w:b/>
          <w:u w:val="single"/>
        </w:rPr>
        <w:t>Biliary</w:t>
      </w:r>
    </w:p>
    <w:p w14:paraId="04C8E6D7" w14:textId="77777777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</w:t>
      </w:r>
      <w:proofErr w:type="spellStart"/>
      <w:r w:rsidR="000F04EF" w:rsidRPr="00CF7198">
        <w:rPr>
          <w:rFonts w:ascii="Times New Roman" w:hAnsi="Times New Roman" w:cs="Times New Roman"/>
        </w:rPr>
        <w:t>Normals</w:t>
      </w:r>
      <w:proofErr w:type="spellEnd"/>
      <w:r w:rsidR="000F04EF" w:rsidRPr="00CF7198">
        <w:rPr>
          <w:rFonts w:ascii="Times New Roman" w:hAnsi="Times New Roman" w:cs="Times New Roman"/>
        </w:rPr>
        <w:t xml:space="preserve">: </w:t>
      </w:r>
    </w:p>
    <w:p w14:paraId="2A4C6752" w14:textId="77777777" w:rsidR="000F04EF" w:rsidRPr="00CF7198" w:rsidRDefault="000F04E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-Gallbladder Wall Thickness (measure anteriorly!) &lt;0.3cm</w:t>
      </w:r>
    </w:p>
    <w:p w14:paraId="50247253" w14:textId="47CF9720" w:rsidR="000F04EF" w:rsidRPr="00CF7198" w:rsidRDefault="000F04EF" w:rsidP="002446CF">
      <w:pPr>
        <w:rPr>
          <w:rFonts w:ascii="Times New Roman" w:hAnsi="Times New Roman" w:cs="Times New Roman"/>
          <w:sz w:val="20"/>
        </w:rPr>
      </w:pPr>
      <w:r w:rsidRPr="00CF7198">
        <w:rPr>
          <w:rFonts w:ascii="Times New Roman" w:hAnsi="Times New Roman" w:cs="Times New Roman"/>
        </w:rPr>
        <w:t xml:space="preserve">--Common bile duct </w:t>
      </w:r>
      <w:r w:rsidR="002E1981">
        <w:rPr>
          <w:rFonts w:ascii="Times New Roman" w:hAnsi="Times New Roman" w:cs="Times New Roman"/>
        </w:rPr>
        <w:t>(measure inner to inner wall): 3mm at age 3</w:t>
      </w:r>
      <w:r w:rsidRPr="00CF7198">
        <w:rPr>
          <w:rFonts w:ascii="Times New Roman" w:hAnsi="Times New Roman" w:cs="Times New Roman"/>
        </w:rPr>
        <w:t xml:space="preserve">0 + 1mm per decade of life thereafter.  </w:t>
      </w:r>
      <w:r w:rsidRPr="00CF7198">
        <w:rPr>
          <w:rFonts w:ascii="Times New Roman" w:hAnsi="Times New Roman" w:cs="Times New Roman"/>
          <w:sz w:val="20"/>
        </w:rPr>
        <w:t>(</w:t>
      </w:r>
      <w:r w:rsidRPr="00CF7198">
        <w:rPr>
          <w:rFonts w:ascii="Times New Roman" w:hAnsi="Times New Roman" w:cs="Times New Roman"/>
          <w:i/>
          <w:sz w:val="20"/>
        </w:rPr>
        <w:t>Tip on finding CBD:</w:t>
      </w:r>
      <w:r w:rsidRPr="00CF7198">
        <w:rPr>
          <w:rFonts w:ascii="Times New Roman" w:hAnsi="Times New Roman" w:cs="Times New Roman"/>
          <w:sz w:val="20"/>
        </w:rPr>
        <w:t xml:space="preserve"> find </w:t>
      </w:r>
      <w:r w:rsidR="005010B1">
        <w:rPr>
          <w:rFonts w:ascii="Times New Roman" w:hAnsi="Times New Roman" w:cs="Times New Roman"/>
          <w:sz w:val="20"/>
        </w:rPr>
        <w:t>portal vein (</w:t>
      </w:r>
      <w:r w:rsidRPr="00CF7198">
        <w:rPr>
          <w:rFonts w:ascii="Times New Roman" w:hAnsi="Times New Roman" w:cs="Times New Roman"/>
          <w:sz w:val="20"/>
        </w:rPr>
        <w:t>PV</w:t>
      </w:r>
      <w:r w:rsidR="005010B1">
        <w:rPr>
          <w:rFonts w:ascii="Times New Roman" w:hAnsi="Times New Roman" w:cs="Times New Roman"/>
          <w:sz w:val="20"/>
        </w:rPr>
        <w:t>)</w:t>
      </w:r>
      <w:r w:rsidRPr="00CF7198">
        <w:rPr>
          <w:rFonts w:ascii="Times New Roman" w:hAnsi="Times New Roman" w:cs="Times New Roman"/>
          <w:sz w:val="20"/>
        </w:rPr>
        <w:t xml:space="preserve"> in long view, with probe</w:t>
      </w:r>
      <w:r w:rsidR="005010B1">
        <w:rPr>
          <w:rFonts w:ascii="Times New Roman" w:hAnsi="Times New Roman" w:cs="Times New Roman"/>
          <w:sz w:val="20"/>
        </w:rPr>
        <w:t xml:space="preserve"> in transverse orientation</w:t>
      </w:r>
      <w:r w:rsidRPr="00CF7198">
        <w:rPr>
          <w:rFonts w:ascii="Times New Roman" w:hAnsi="Times New Roman" w:cs="Times New Roman"/>
          <w:sz w:val="20"/>
        </w:rPr>
        <w:t xml:space="preserve">. On top of PV is </w:t>
      </w:r>
      <w:r w:rsidR="005010B1">
        <w:rPr>
          <w:rFonts w:ascii="Times New Roman" w:hAnsi="Times New Roman" w:cs="Times New Roman"/>
          <w:sz w:val="20"/>
        </w:rPr>
        <w:t>CBD, also in long view</w:t>
      </w:r>
      <w:r w:rsidRPr="00CF7198">
        <w:rPr>
          <w:rFonts w:ascii="Times New Roman" w:hAnsi="Times New Roman" w:cs="Times New Roman"/>
          <w:sz w:val="20"/>
        </w:rPr>
        <w:t xml:space="preserve">. </w:t>
      </w:r>
      <w:r w:rsidR="005010B1">
        <w:rPr>
          <w:rFonts w:ascii="Times New Roman" w:hAnsi="Times New Roman" w:cs="Times New Roman"/>
          <w:sz w:val="20"/>
        </w:rPr>
        <w:t xml:space="preserve">Can measure here, or to get short view: </w:t>
      </w:r>
      <w:r w:rsidRPr="00CF7198">
        <w:rPr>
          <w:rFonts w:ascii="Times New Roman" w:hAnsi="Times New Roman" w:cs="Times New Roman"/>
          <w:sz w:val="20"/>
        </w:rPr>
        <w:t>Rotate probe 90</w:t>
      </w:r>
      <w:r w:rsidRPr="00CF7198">
        <w:rPr>
          <w:rFonts w:ascii="Times New Roman" w:hAnsi="Times New Roman" w:cs="Times New Roman"/>
          <w:sz w:val="20"/>
        </w:rPr>
        <w:sym w:font="Symbol" w:char="F0B0"/>
      </w:r>
      <w:r w:rsidR="005010B1">
        <w:rPr>
          <w:rFonts w:ascii="Times New Roman" w:hAnsi="Times New Roman" w:cs="Times New Roman"/>
          <w:sz w:val="20"/>
        </w:rPr>
        <w:t xml:space="preserve"> to s</w:t>
      </w:r>
      <w:r w:rsidRPr="00CF7198">
        <w:rPr>
          <w:rFonts w:ascii="Times New Roman" w:hAnsi="Times New Roman" w:cs="Times New Roman"/>
          <w:sz w:val="20"/>
        </w:rPr>
        <w:t xml:space="preserve">ee Mickey Mouse sign </w:t>
      </w:r>
      <w:r w:rsidRPr="00CF7198">
        <w:rPr>
          <w:rFonts w:ascii="Times New Roman" w:hAnsi="Times New Roman" w:cs="Times New Roman"/>
          <w:sz w:val="20"/>
        </w:rPr>
        <w:sym w:font="Wingdings" w:char="F0E0"/>
      </w:r>
      <w:r w:rsidRPr="00CF7198">
        <w:rPr>
          <w:rFonts w:ascii="Times New Roman" w:hAnsi="Times New Roman" w:cs="Times New Roman"/>
          <w:sz w:val="20"/>
        </w:rPr>
        <w:t xml:space="preserve"> PV = face; </w:t>
      </w:r>
      <w:r w:rsidR="005010B1">
        <w:rPr>
          <w:rFonts w:ascii="Times New Roman" w:hAnsi="Times New Roman" w:cs="Times New Roman"/>
          <w:sz w:val="20"/>
        </w:rPr>
        <w:t>hepatic artery</w:t>
      </w:r>
      <w:r w:rsidRPr="00CF7198">
        <w:rPr>
          <w:rFonts w:ascii="Times New Roman" w:hAnsi="Times New Roman" w:cs="Times New Roman"/>
          <w:sz w:val="20"/>
        </w:rPr>
        <w:t xml:space="preserve"> = medial ear; CBD = lateral ear</w:t>
      </w:r>
      <w:r w:rsidR="002E1981">
        <w:rPr>
          <w:rFonts w:ascii="Times New Roman" w:hAnsi="Times New Roman" w:cs="Times New Roman"/>
          <w:sz w:val="20"/>
        </w:rPr>
        <w:t>. CBD should have NO flow on color.</w:t>
      </w:r>
      <w:r w:rsidRPr="00CF7198">
        <w:rPr>
          <w:rFonts w:ascii="Times New Roman" w:hAnsi="Times New Roman" w:cs="Times New Roman"/>
          <w:sz w:val="20"/>
        </w:rPr>
        <w:t>)</w:t>
      </w:r>
    </w:p>
    <w:p w14:paraId="2142B0FF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</w:p>
    <w:p w14:paraId="168CEE1F" w14:textId="77777777" w:rsidR="000F04EF" w:rsidRPr="00CF7198" w:rsidRDefault="000F04E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>1. Clip of GB in transverse axis</w:t>
      </w:r>
    </w:p>
    <w:p w14:paraId="3797D9AE" w14:textId="77777777" w:rsidR="000F04EF" w:rsidRPr="00CF7198" w:rsidRDefault="000F04E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2. Clip of GB in long axis</w:t>
      </w:r>
    </w:p>
    <w:p w14:paraId="5786A773" w14:textId="1B17E893" w:rsidR="000F04EF" w:rsidRPr="00CF7198" w:rsidRDefault="000F04EF" w:rsidP="002E1981">
      <w:pPr>
        <w:ind w:left="720"/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3. Clip of GB with patient in LLD position</w:t>
      </w:r>
      <w:r w:rsidR="002E1981">
        <w:rPr>
          <w:rFonts w:ascii="Times New Roman" w:hAnsi="Times New Roman" w:cs="Times New Roman"/>
        </w:rPr>
        <w:t xml:space="preserve"> (if stones </w:t>
      </w:r>
      <w:r w:rsidR="0031567F">
        <w:rPr>
          <w:rFonts w:ascii="Times New Roman" w:hAnsi="Times New Roman" w:cs="Times New Roman"/>
        </w:rPr>
        <w:t>present)</w:t>
      </w:r>
    </w:p>
    <w:p w14:paraId="63D2CC4E" w14:textId="467FC155" w:rsidR="000F04EF" w:rsidRPr="00CF7198" w:rsidRDefault="000F04E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4. Measurement of anterior GB wall thickness</w:t>
      </w:r>
      <w:r w:rsidR="005010B1">
        <w:rPr>
          <w:rFonts w:ascii="Times New Roman" w:hAnsi="Times New Roman" w:cs="Times New Roman"/>
        </w:rPr>
        <w:t xml:space="preserve"> (best measured adjacent to liver)</w:t>
      </w:r>
    </w:p>
    <w:p w14:paraId="28F4AAE6" w14:textId="77777777" w:rsidR="000F04EF" w:rsidRPr="00CF7198" w:rsidRDefault="000F04E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5. If possible – CBD diameter measurement </w:t>
      </w:r>
    </w:p>
    <w:p w14:paraId="4D4CF5DF" w14:textId="10AF8EE1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Look for:</w:t>
      </w:r>
      <w:r w:rsidR="000F04EF" w:rsidRPr="00CF7198">
        <w:rPr>
          <w:rFonts w:ascii="Times New Roman" w:hAnsi="Times New Roman" w:cs="Times New Roman"/>
        </w:rPr>
        <w:t xml:space="preserve"> gallstones. Presence of GB wall thickening/pericholecystic fluid/sonographic Murphy’s sign </w:t>
      </w:r>
      <w:r w:rsidR="000F04EF" w:rsidRPr="00CF7198">
        <w:rPr>
          <w:rFonts w:ascii="Times New Roman" w:hAnsi="Times New Roman" w:cs="Times New Roman"/>
        </w:rPr>
        <w:sym w:font="Wingdings" w:char="F0E0"/>
      </w:r>
      <w:r w:rsidR="000F04EF" w:rsidRPr="00CF7198">
        <w:rPr>
          <w:rFonts w:ascii="Times New Roman" w:hAnsi="Times New Roman" w:cs="Times New Roman"/>
        </w:rPr>
        <w:t xml:space="preserve"> all signs of cholecystitis. CBD dilation</w:t>
      </w:r>
      <w:r w:rsidR="0061454F">
        <w:rPr>
          <w:rFonts w:ascii="Times New Roman" w:hAnsi="Times New Roman" w:cs="Times New Roman"/>
        </w:rPr>
        <w:t xml:space="preserve"> and/or stones in CBD</w:t>
      </w:r>
      <w:r w:rsidR="000F04EF" w:rsidRPr="00CF7198">
        <w:rPr>
          <w:rFonts w:ascii="Times New Roman" w:hAnsi="Times New Roman" w:cs="Times New Roman"/>
        </w:rPr>
        <w:t>.</w:t>
      </w:r>
    </w:p>
    <w:p w14:paraId="1C814E52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27A65F41" w14:textId="77777777" w:rsidR="000F04EF" w:rsidRPr="00CF7198" w:rsidRDefault="000F04E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 xml:space="preserve">- presence of gallstones?  </w:t>
      </w:r>
    </w:p>
    <w:p w14:paraId="34A114AF" w14:textId="77777777" w:rsidR="000F04EF" w:rsidRPr="00CF7198" w:rsidRDefault="000F04E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-signs of cholecystitis? Comment on each</w:t>
      </w:r>
    </w:p>
    <w:p w14:paraId="22A34FC6" w14:textId="1C3BF733" w:rsidR="000F04EF" w:rsidRPr="00CF7198" w:rsidRDefault="000F04E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-CBD diameter</w:t>
      </w:r>
    </w:p>
    <w:p w14:paraId="6E381C5E" w14:textId="77777777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</w:p>
    <w:p w14:paraId="79A54040" w14:textId="535F5EF9" w:rsidR="002446CF" w:rsidRPr="00CF7198" w:rsidRDefault="002446CF" w:rsidP="002446CF">
      <w:pPr>
        <w:rPr>
          <w:rFonts w:ascii="Times New Roman" w:hAnsi="Times New Roman" w:cs="Times New Roman"/>
          <w:b/>
          <w:u w:val="single"/>
        </w:rPr>
      </w:pPr>
      <w:r w:rsidRPr="00CF7198">
        <w:rPr>
          <w:rFonts w:ascii="Times New Roman" w:hAnsi="Times New Roman" w:cs="Times New Roman"/>
          <w:b/>
          <w:u w:val="single"/>
        </w:rPr>
        <w:t xml:space="preserve">5. </w:t>
      </w:r>
      <w:r w:rsidR="00C8226C">
        <w:rPr>
          <w:rFonts w:ascii="Times New Roman" w:hAnsi="Times New Roman" w:cs="Times New Roman"/>
          <w:b/>
          <w:u w:val="single"/>
        </w:rPr>
        <w:t>Renal</w:t>
      </w:r>
    </w:p>
    <w:p w14:paraId="539ECC10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</w:p>
    <w:p w14:paraId="4C5C5B71" w14:textId="0E3A35C0" w:rsidR="001448C6" w:rsidRPr="0031567F" w:rsidRDefault="001448C6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 xml:space="preserve">1. Clip of each kidney in long axis, can add transverse </w:t>
      </w:r>
      <w:r w:rsidR="0031567F">
        <w:rPr>
          <w:rFonts w:ascii="Times New Roman" w:hAnsi="Times New Roman" w:cs="Times New Roman"/>
        </w:rPr>
        <w:t>to better visualize renal pelvis</w:t>
      </w:r>
    </w:p>
    <w:p w14:paraId="0E2CDBF0" w14:textId="0615D287" w:rsidR="001448C6" w:rsidRPr="00CF7198" w:rsidRDefault="001448C6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</w:r>
      <w:r w:rsidR="0031567F">
        <w:rPr>
          <w:rFonts w:ascii="Times New Roman" w:hAnsi="Times New Roman" w:cs="Times New Roman"/>
        </w:rPr>
        <w:t>2</w:t>
      </w:r>
      <w:r w:rsidRPr="00CF7198">
        <w:rPr>
          <w:rFonts w:ascii="Times New Roman" w:hAnsi="Times New Roman" w:cs="Times New Roman"/>
        </w:rPr>
        <w:t>. Clip</w:t>
      </w:r>
      <w:r w:rsidR="0031567F">
        <w:rPr>
          <w:rFonts w:ascii="Times New Roman" w:hAnsi="Times New Roman" w:cs="Times New Roman"/>
        </w:rPr>
        <w:t>s</w:t>
      </w:r>
      <w:r w:rsidRPr="00CF7198">
        <w:rPr>
          <w:rFonts w:ascii="Times New Roman" w:hAnsi="Times New Roman" w:cs="Times New Roman"/>
        </w:rPr>
        <w:t xml:space="preserve"> of bladder in transverse</w:t>
      </w:r>
      <w:r w:rsidR="001C1AD8">
        <w:rPr>
          <w:rFonts w:ascii="Times New Roman" w:hAnsi="Times New Roman" w:cs="Times New Roman"/>
        </w:rPr>
        <w:t xml:space="preserve"> and longitudinal</w:t>
      </w:r>
    </w:p>
    <w:p w14:paraId="69FE5084" w14:textId="74FCC745" w:rsidR="002446CF" w:rsidRPr="00CF7198" w:rsidRDefault="002446CF" w:rsidP="001448C6">
      <w:pPr>
        <w:ind w:left="720" w:hanging="720"/>
        <w:rPr>
          <w:rFonts w:ascii="Times New Roman" w:hAnsi="Times New Roman" w:cs="Times New Roman"/>
          <w:sz w:val="20"/>
        </w:rPr>
      </w:pPr>
      <w:r w:rsidRPr="00CF7198">
        <w:rPr>
          <w:rFonts w:ascii="Times New Roman" w:hAnsi="Times New Roman" w:cs="Times New Roman"/>
        </w:rPr>
        <w:t>-Look for:</w:t>
      </w:r>
      <w:r w:rsidR="001448C6" w:rsidRPr="00CF7198">
        <w:rPr>
          <w:rFonts w:ascii="Times New Roman" w:hAnsi="Times New Roman" w:cs="Times New Roman"/>
        </w:rPr>
        <w:t xml:space="preserve"> Hydronephrosis (mild/moderate/severe),</w:t>
      </w:r>
      <w:r w:rsidR="001448C6" w:rsidRPr="00CF7198">
        <w:rPr>
          <w:rFonts w:ascii="Times New Roman" w:hAnsi="Times New Roman" w:cs="Times New Roman"/>
          <w:sz w:val="20"/>
        </w:rPr>
        <w:t xml:space="preserve"> </w:t>
      </w:r>
      <w:r w:rsidR="001448C6" w:rsidRPr="00CF7198">
        <w:rPr>
          <w:rFonts w:ascii="Times New Roman" w:hAnsi="Times New Roman" w:cs="Times New Roman"/>
        </w:rPr>
        <w:t>cysts</w:t>
      </w:r>
      <w:r w:rsidR="001C1AD8">
        <w:rPr>
          <w:rFonts w:ascii="Times New Roman" w:hAnsi="Times New Roman" w:cs="Times New Roman"/>
        </w:rPr>
        <w:t>, bladder thickening, stones or clots, etc.</w:t>
      </w:r>
    </w:p>
    <w:p w14:paraId="5C63B8FC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78BC7E00" w14:textId="77777777" w:rsidR="002446CF" w:rsidRPr="00CF7198" w:rsidRDefault="001448C6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- presence of hydronephrosis? If yes, to what degree?</w:t>
      </w:r>
    </w:p>
    <w:p w14:paraId="723AB9C3" w14:textId="65778CEF" w:rsidR="001448C6" w:rsidRPr="00CF7198" w:rsidRDefault="001448C6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-any obvious stones or other findings like cysts</w:t>
      </w:r>
      <w:r w:rsidR="0031567F">
        <w:rPr>
          <w:rFonts w:ascii="Times New Roman" w:hAnsi="Times New Roman" w:cs="Times New Roman"/>
        </w:rPr>
        <w:t>, clot</w:t>
      </w:r>
    </w:p>
    <w:p w14:paraId="51F5601B" w14:textId="77777777" w:rsidR="001448C6" w:rsidRPr="00CF7198" w:rsidRDefault="001448C6">
      <w:pPr>
        <w:rPr>
          <w:rFonts w:ascii="Times New Roman" w:hAnsi="Times New Roman" w:cs="Times New Roman"/>
          <w:b/>
          <w:u w:val="single"/>
        </w:rPr>
      </w:pPr>
    </w:p>
    <w:p w14:paraId="4D74C5CC" w14:textId="77777777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  <w:r w:rsidRPr="00CF7198">
        <w:rPr>
          <w:rFonts w:ascii="Times New Roman" w:hAnsi="Times New Roman" w:cs="Times New Roman"/>
          <w:b/>
          <w:u w:val="single"/>
        </w:rPr>
        <w:t>6. Transabdominal OB</w:t>
      </w:r>
    </w:p>
    <w:p w14:paraId="13D502B9" w14:textId="4BEF2E46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</w:t>
      </w:r>
      <w:r w:rsidR="007411D8" w:rsidRPr="00CF7198">
        <w:rPr>
          <w:rFonts w:ascii="Times New Roman" w:hAnsi="Times New Roman" w:cs="Times New Roman"/>
        </w:rPr>
        <w:t>Full bladder makes best sonographic window</w:t>
      </w:r>
    </w:p>
    <w:p w14:paraId="6DD61DFD" w14:textId="17E2EAAE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  <w:r w:rsidR="007411D8" w:rsidRPr="00CF7198">
        <w:rPr>
          <w:rFonts w:ascii="Times New Roman" w:hAnsi="Times New Roman" w:cs="Times New Roman"/>
          <w:b/>
        </w:rPr>
        <w:t>: Clip of each…</w:t>
      </w:r>
      <w:r w:rsidR="007411D8" w:rsidRPr="00CF7198">
        <w:rPr>
          <w:rFonts w:ascii="Times New Roman" w:hAnsi="Times New Roman" w:cs="Times New Roman"/>
          <w:b/>
        </w:rPr>
        <w:tab/>
      </w:r>
    </w:p>
    <w:p w14:paraId="31CF17C3" w14:textId="17BAD78B" w:rsidR="007411D8" w:rsidRPr="00CF7198" w:rsidRDefault="007411D8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1. Uterus in long axis</w:t>
      </w:r>
    </w:p>
    <w:p w14:paraId="7751C9E2" w14:textId="6D6A6A05" w:rsidR="007411D8" w:rsidRPr="00CF7198" w:rsidRDefault="007411D8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2. Uterus in transverse axis</w:t>
      </w:r>
    </w:p>
    <w:p w14:paraId="75EBAD75" w14:textId="08168EAC" w:rsidR="007411D8" w:rsidRPr="00CF7198" w:rsidRDefault="007411D8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3. R adnexa in transverse</w:t>
      </w:r>
    </w:p>
    <w:p w14:paraId="26724039" w14:textId="27F66013" w:rsidR="007411D8" w:rsidRDefault="007411D8" w:rsidP="00FA22BF">
      <w:pPr>
        <w:tabs>
          <w:tab w:val="left" w:pos="720"/>
          <w:tab w:val="left" w:pos="1440"/>
          <w:tab w:val="left" w:pos="2160"/>
          <w:tab w:val="left" w:pos="2880"/>
          <w:tab w:val="left" w:pos="3590"/>
        </w:tabs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4. L adnexa in transverse</w:t>
      </w:r>
      <w:r w:rsidR="00FA22BF">
        <w:rPr>
          <w:rFonts w:ascii="Times New Roman" w:hAnsi="Times New Roman" w:cs="Times New Roman"/>
        </w:rPr>
        <w:tab/>
      </w:r>
    </w:p>
    <w:p w14:paraId="31D070CD" w14:textId="5BE9BF26" w:rsidR="00FA22BF" w:rsidRDefault="00FA22BF" w:rsidP="00FA22BF">
      <w:pPr>
        <w:tabs>
          <w:tab w:val="left" w:pos="720"/>
          <w:tab w:val="left" w:pos="1440"/>
          <w:tab w:val="left" w:pos="2160"/>
          <w:tab w:val="left" w:pos="2880"/>
          <w:tab w:val="left" w:pos="35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5. Fetal cardiac activity: clip of or rate measured in M</w:t>
      </w:r>
      <w:r w:rsidR="00862BF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ode (no Doppler!!!)</w:t>
      </w:r>
    </w:p>
    <w:p w14:paraId="02C973BD" w14:textId="065C609B" w:rsidR="00FA22BF" w:rsidRPr="00CF7198" w:rsidRDefault="00FA22BF" w:rsidP="00FA22BF">
      <w:pPr>
        <w:tabs>
          <w:tab w:val="left" w:pos="720"/>
          <w:tab w:val="left" w:pos="1440"/>
          <w:tab w:val="left" w:pos="2160"/>
          <w:tab w:val="left" w:pos="2880"/>
          <w:tab w:val="left" w:pos="35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6. Gestational age measurement</w:t>
      </w:r>
      <w:r w:rsidR="00537D81">
        <w:rPr>
          <w:rFonts w:ascii="Times New Roman" w:hAnsi="Times New Roman" w:cs="Times New Roman"/>
        </w:rPr>
        <w:t xml:space="preserve"> (CRL if &lt;12 weeks, BPD if &gt;12 weeks)</w:t>
      </w:r>
    </w:p>
    <w:p w14:paraId="3F0F5140" w14:textId="4F113826" w:rsidR="007411D8" w:rsidRPr="00CF7198" w:rsidRDefault="002446CF" w:rsidP="007411D8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Look for:</w:t>
      </w:r>
      <w:r w:rsidR="007411D8" w:rsidRPr="00CF7198">
        <w:rPr>
          <w:rFonts w:ascii="Times New Roman" w:hAnsi="Times New Roman" w:cs="Times New Roman"/>
        </w:rPr>
        <w:t xml:space="preserve"> </w:t>
      </w:r>
      <w:r w:rsidR="00CB14B1" w:rsidRPr="00CF7198">
        <w:rPr>
          <w:rFonts w:ascii="Times New Roman" w:hAnsi="Times New Roman" w:cs="Times New Roman"/>
        </w:rPr>
        <w:t>A</w:t>
      </w:r>
      <w:r w:rsidR="007411D8" w:rsidRPr="00CF7198">
        <w:rPr>
          <w:rFonts w:ascii="Times New Roman" w:hAnsi="Times New Roman" w:cs="Times New Roman"/>
        </w:rPr>
        <w:t xml:space="preserve">n intrauterine pregnancy, as defined by a gestational sac WITH </w:t>
      </w:r>
      <w:r w:rsidR="00862BFA">
        <w:rPr>
          <w:rFonts w:ascii="Times New Roman" w:hAnsi="Times New Roman" w:cs="Times New Roman"/>
        </w:rPr>
        <w:t xml:space="preserve">AT LEAST </w:t>
      </w:r>
      <w:r w:rsidR="007411D8" w:rsidRPr="00CF7198">
        <w:rPr>
          <w:rFonts w:ascii="Times New Roman" w:hAnsi="Times New Roman" w:cs="Times New Roman"/>
        </w:rPr>
        <w:t>a yolk sac inside. Then look for fetal pole +/- cardiac activity depending on age</w:t>
      </w:r>
      <w:r w:rsidR="00CB14B1" w:rsidRPr="00CF7198">
        <w:rPr>
          <w:rFonts w:ascii="Times New Roman" w:hAnsi="Times New Roman" w:cs="Times New Roman"/>
        </w:rPr>
        <w:t xml:space="preserve"> (usually 5-6 </w:t>
      </w:r>
      <w:proofErr w:type="spellStart"/>
      <w:r w:rsidR="00CB14B1" w:rsidRPr="00CF7198">
        <w:rPr>
          <w:rFonts w:ascii="Times New Roman" w:hAnsi="Times New Roman" w:cs="Times New Roman"/>
        </w:rPr>
        <w:t>wks</w:t>
      </w:r>
      <w:proofErr w:type="spellEnd"/>
      <w:r w:rsidR="00CB14B1" w:rsidRPr="00CF7198">
        <w:rPr>
          <w:rFonts w:ascii="Times New Roman" w:hAnsi="Times New Roman" w:cs="Times New Roman"/>
        </w:rPr>
        <w:t xml:space="preserve"> on transvaginal, 6-7 </w:t>
      </w:r>
      <w:proofErr w:type="spellStart"/>
      <w:r w:rsidR="00CB14B1" w:rsidRPr="00CF7198">
        <w:rPr>
          <w:rFonts w:ascii="Times New Roman" w:hAnsi="Times New Roman" w:cs="Times New Roman"/>
        </w:rPr>
        <w:t>wks</w:t>
      </w:r>
      <w:proofErr w:type="spellEnd"/>
      <w:r w:rsidR="00CB14B1" w:rsidRPr="00CF7198">
        <w:rPr>
          <w:rFonts w:ascii="Times New Roman" w:hAnsi="Times New Roman" w:cs="Times New Roman"/>
        </w:rPr>
        <w:t xml:space="preserve"> transabdominal)</w:t>
      </w:r>
      <w:r w:rsidR="007411D8" w:rsidRPr="00CF7198">
        <w:rPr>
          <w:rFonts w:ascii="Times New Roman" w:hAnsi="Times New Roman" w:cs="Times New Roman"/>
        </w:rPr>
        <w:t>. Presence of free fluid in pelvi</w:t>
      </w:r>
      <w:r w:rsidR="00862BFA">
        <w:rPr>
          <w:rFonts w:ascii="Times New Roman" w:hAnsi="Times New Roman" w:cs="Times New Roman"/>
        </w:rPr>
        <w:t>s</w:t>
      </w:r>
      <w:r w:rsidR="007411D8" w:rsidRPr="00CF7198">
        <w:rPr>
          <w:rFonts w:ascii="Times New Roman" w:hAnsi="Times New Roman" w:cs="Times New Roman"/>
        </w:rPr>
        <w:t xml:space="preserve">. Ovarian cysts (&gt;5cm more likely to </w:t>
      </w:r>
      <w:proofErr w:type="spellStart"/>
      <w:r w:rsidR="007411D8" w:rsidRPr="00CF7198">
        <w:rPr>
          <w:rFonts w:ascii="Times New Roman" w:hAnsi="Times New Roman" w:cs="Times New Roman"/>
        </w:rPr>
        <w:t>torse</w:t>
      </w:r>
      <w:proofErr w:type="spellEnd"/>
      <w:r w:rsidR="00D14565">
        <w:rPr>
          <w:rFonts w:ascii="Times New Roman" w:hAnsi="Times New Roman" w:cs="Times New Roman"/>
        </w:rPr>
        <w:t xml:space="preserve"> but cannot </w:t>
      </w:r>
      <w:r w:rsidR="00D14565" w:rsidRPr="00D14565">
        <w:rPr>
          <w:rFonts w:ascii="Times New Roman" w:hAnsi="Times New Roman" w:cs="Times New Roman"/>
          <w:i/>
          <w:iCs/>
        </w:rPr>
        <w:t>rule out</w:t>
      </w:r>
      <w:r w:rsidR="00D14565">
        <w:rPr>
          <w:rFonts w:ascii="Times New Roman" w:hAnsi="Times New Roman" w:cs="Times New Roman"/>
        </w:rPr>
        <w:t xml:space="preserve"> torsion by size)</w:t>
      </w:r>
    </w:p>
    <w:p w14:paraId="4A49683F" w14:textId="1B845721" w:rsidR="002446CF" w:rsidRPr="00CF7198" w:rsidRDefault="002446CF" w:rsidP="002446CF">
      <w:pPr>
        <w:rPr>
          <w:rFonts w:ascii="Times New Roman" w:hAnsi="Times New Roman" w:cs="Times New Roman"/>
        </w:rPr>
      </w:pPr>
    </w:p>
    <w:p w14:paraId="15CB2A13" w14:textId="77777777" w:rsidR="00CB14B1" w:rsidRPr="00CF7198" w:rsidRDefault="00CB14B1" w:rsidP="00CB14B1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2E19E469" w14:textId="1E1C8C2B" w:rsidR="00CB14B1" w:rsidRPr="00CF7198" w:rsidRDefault="00CB14B1" w:rsidP="00CB14B1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sz w:val="20"/>
        </w:rPr>
        <w:tab/>
      </w:r>
      <w:r w:rsidRPr="00CF7198">
        <w:rPr>
          <w:rFonts w:ascii="Times New Roman" w:hAnsi="Times New Roman" w:cs="Times New Roman"/>
        </w:rPr>
        <w:t>- Is IUP present? If so, dates and FH</w:t>
      </w:r>
      <w:r w:rsidR="00D14565">
        <w:rPr>
          <w:rFonts w:ascii="Times New Roman" w:hAnsi="Times New Roman" w:cs="Times New Roman"/>
        </w:rPr>
        <w:t>R</w:t>
      </w:r>
      <w:r w:rsidRPr="00CF7198">
        <w:rPr>
          <w:rFonts w:ascii="Times New Roman" w:hAnsi="Times New Roman" w:cs="Times New Roman"/>
        </w:rPr>
        <w:t xml:space="preserve"> if available</w:t>
      </w:r>
    </w:p>
    <w:p w14:paraId="325C4AE4" w14:textId="5FD098E2" w:rsidR="00CB14B1" w:rsidRDefault="00CB14B1" w:rsidP="003C588A">
      <w:pPr>
        <w:ind w:left="720"/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 If no IUP, is there free fluid, adnexal mass</w:t>
      </w:r>
      <w:r w:rsidR="00F81334">
        <w:rPr>
          <w:rFonts w:ascii="Times New Roman" w:hAnsi="Times New Roman" w:cs="Times New Roman"/>
        </w:rPr>
        <w:t>es? Also consider proceeding to</w:t>
      </w:r>
      <w:r w:rsidRPr="00CF7198">
        <w:rPr>
          <w:rFonts w:ascii="Times New Roman" w:hAnsi="Times New Roman" w:cs="Times New Roman"/>
        </w:rPr>
        <w:t xml:space="preserve"> transvaginal study for better visualization</w:t>
      </w:r>
    </w:p>
    <w:p w14:paraId="4AE44206" w14:textId="0EF4AFA9" w:rsidR="00FA22BF" w:rsidRDefault="00FA22BF" w:rsidP="00CB14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-Gestational age: </w:t>
      </w:r>
      <w:r w:rsidR="003C588A">
        <w:rPr>
          <w:rFonts w:ascii="Times New Roman" w:hAnsi="Times New Roman" w:cs="Times New Roman"/>
        </w:rPr>
        <w:t xml:space="preserve">if BPD limited, can obtain </w:t>
      </w:r>
      <w:r>
        <w:rPr>
          <w:rFonts w:ascii="Times New Roman" w:hAnsi="Times New Roman" w:cs="Times New Roman"/>
        </w:rPr>
        <w:t>FL/AC</w:t>
      </w:r>
      <w:r w:rsidR="00424A9E">
        <w:rPr>
          <w:rFonts w:ascii="Times New Roman" w:hAnsi="Times New Roman" w:cs="Times New Roman"/>
        </w:rPr>
        <w:t>/HC</w:t>
      </w:r>
    </w:p>
    <w:p w14:paraId="5C03ACC0" w14:textId="77777777" w:rsidR="003C588A" w:rsidRPr="00CF7198" w:rsidRDefault="003C588A" w:rsidP="00CB14B1">
      <w:pPr>
        <w:rPr>
          <w:rFonts w:ascii="Times New Roman" w:hAnsi="Times New Roman" w:cs="Times New Roman"/>
        </w:rPr>
      </w:pPr>
    </w:p>
    <w:p w14:paraId="68636EB2" w14:textId="77777777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</w:p>
    <w:p w14:paraId="72112525" w14:textId="746D3D24" w:rsidR="00922AD2" w:rsidRDefault="00922AD2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lastRenderedPageBreak/>
        <w:t xml:space="preserve">Additional imaging (not </w:t>
      </w:r>
      <w:r w:rsidR="00604BE1">
        <w:rPr>
          <w:rFonts w:ascii="Times New Roman" w:hAnsi="Times New Roman" w:cs="Times New Roman"/>
          <w:b/>
          <w:u w:val="single"/>
        </w:rPr>
        <w:t>considered core indications</w:t>
      </w:r>
      <w:r>
        <w:rPr>
          <w:rFonts w:ascii="Times New Roman" w:hAnsi="Times New Roman" w:cs="Times New Roman"/>
          <w:b/>
          <w:u w:val="single"/>
        </w:rPr>
        <w:t>)</w:t>
      </w:r>
    </w:p>
    <w:p w14:paraId="627D45D1" w14:textId="77777777" w:rsidR="00604BE1" w:rsidRDefault="00604BE1">
      <w:pPr>
        <w:rPr>
          <w:rFonts w:ascii="Times New Roman" w:hAnsi="Times New Roman" w:cs="Times New Roman"/>
          <w:b/>
          <w:u w:val="single"/>
        </w:rPr>
      </w:pPr>
    </w:p>
    <w:p w14:paraId="499A8BCA" w14:textId="16CAE498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  <w:r w:rsidRPr="00CF7198">
        <w:rPr>
          <w:rFonts w:ascii="Times New Roman" w:hAnsi="Times New Roman" w:cs="Times New Roman"/>
          <w:b/>
          <w:u w:val="single"/>
        </w:rPr>
        <w:t>7. Transvaginal OB</w:t>
      </w:r>
    </w:p>
    <w:p w14:paraId="48F19827" w14:textId="284358FA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</w:t>
      </w:r>
      <w:r w:rsidR="001448C6" w:rsidRPr="00CF7198">
        <w:rPr>
          <w:rFonts w:ascii="Times New Roman" w:hAnsi="Times New Roman" w:cs="Times New Roman"/>
        </w:rPr>
        <w:t xml:space="preserve">You should </w:t>
      </w:r>
      <w:r w:rsidR="00604BE1">
        <w:rPr>
          <w:rFonts w:ascii="Times New Roman" w:hAnsi="Times New Roman" w:cs="Times New Roman"/>
        </w:rPr>
        <w:t>always do a</w:t>
      </w:r>
      <w:r w:rsidR="001448C6" w:rsidRPr="00CF7198">
        <w:rPr>
          <w:rFonts w:ascii="Times New Roman" w:hAnsi="Times New Roman" w:cs="Times New Roman"/>
        </w:rPr>
        <w:t xml:space="preserve"> transabdominal scan first. Then have patient empty bladder for TVUS. </w:t>
      </w:r>
    </w:p>
    <w:p w14:paraId="7766ECDA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  <w:r w:rsidR="001448C6" w:rsidRPr="00CF7198">
        <w:rPr>
          <w:rFonts w:ascii="Times New Roman" w:hAnsi="Times New Roman" w:cs="Times New Roman"/>
          <w:b/>
        </w:rPr>
        <w:t>: Clip of each of the following…</w:t>
      </w:r>
    </w:p>
    <w:p w14:paraId="42995B7C" w14:textId="5442F4EC" w:rsidR="001448C6" w:rsidRPr="00CF7198" w:rsidRDefault="001448C6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1. Uterus in Sagi</w:t>
      </w:r>
      <w:r w:rsidR="00434697">
        <w:rPr>
          <w:rFonts w:ascii="Times New Roman" w:hAnsi="Times New Roman" w:cs="Times New Roman"/>
        </w:rPr>
        <w:t>t</w:t>
      </w:r>
      <w:r w:rsidRPr="00CF7198">
        <w:rPr>
          <w:rFonts w:ascii="Times New Roman" w:hAnsi="Times New Roman" w:cs="Times New Roman"/>
        </w:rPr>
        <w:t>tal/Long axis</w:t>
      </w:r>
    </w:p>
    <w:p w14:paraId="10577A4B" w14:textId="77777777" w:rsidR="001448C6" w:rsidRPr="00CF7198" w:rsidRDefault="001448C6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2. Uterus in Coronal/transverse axis</w:t>
      </w:r>
    </w:p>
    <w:p w14:paraId="06FB4559" w14:textId="0FBEBA32" w:rsidR="001448C6" w:rsidRPr="00CF7198" w:rsidRDefault="001448C6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3. </w:t>
      </w:r>
      <w:r w:rsidR="007964C5" w:rsidRPr="00CF7198">
        <w:rPr>
          <w:rFonts w:ascii="Times New Roman" w:hAnsi="Times New Roman" w:cs="Times New Roman"/>
        </w:rPr>
        <w:t xml:space="preserve">R adnexa </w:t>
      </w:r>
      <w:r w:rsidR="00434697">
        <w:rPr>
          <w:rFonts w:ascii="Times New Roman" w:hAnsi="Times New Roman" w:cs="Times New Roman"/>
        </w:rPr>
        <w:t>in transverse</w:t>
      </w:r>
    </w:p>
    <w:p w14:paraId="70A0205A" w14:textId="2E4257A6" w:rsidR="007964C5" w:rsidRPr="00CF7198" w:rsidRDefault="007964C5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4. L adnexa </w:t>
      </w:r>
      <w:r w:rsidR="00434697">
        <w:rPr>
          <w:rFonts w:ascii="Times New Roman" w:hAnsi="Times New Roman" w:cs="Times New Roman"/>
        </w:rPr>
        <w:t>in transverse</w:t>
      </w:r>
    </w:p>
    <w:p w14:paraId="4A05FF4D" w14:textId="44416D74" w:rsidR="007964C5" w:rsidRPr="00CF7198" w:rsidRDefault="007964C5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5. If fetal pole seen, measure for gestational age (CRL </w:t>
      </w:r>
      <w:r w:rsidR="00434697">
        <w:rPr>
          <w:rFonts w:ascii="Times New Roman" w:hAnsi="Times New Roman" w:cs="Times New Roman"/>
        </w:rPr>
        <w:t>&lt;12wks</w:t>
      </w:r>
      <w:r w:rsidRPr="00CF7198">
        <w:rPr>
          <w:rFonts w:ascii="Times New Roman" w:hAnsi="Times New Roman" w:cs="Times New Roman"/>
        </w:rPr>
        <w:t xml:space="preserve">, BPD </w:t>
      </w:r>
      <w:r w:rsidR="00434697">
        <w:rPr>
          <w:rFonts w:ascii="Times New Roman" w:hAnsi="Times New Roman" w:cs="Times New Roman"/>
        </w:rPr>
        <w:t>&gt;12wks)</w:t>
      </w:r>
    </w:p>
    <w:p w14:paraId="6320084F" w14:textId="2AC1879B" w:rsidR="007964C5" w:rsidRPr="00CF7198" w:rsidRDefault="007964C5" w:rsidP="00434697">
      <w:pPr>
        <w:ind w:left="720"/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6. If fetal pole seen, try to take measure FHR in M</w:t>
      </w:r>
      <w:r w:rsidR="00434697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</w:rPr>
        <w:t>mode (NO Doppler), or at least take clip of fetal cardiac activity</w:t>
      </w:r>
    </w:p>
    <w:p w14:paraId="4169FCB6" w14:textId="22DFBCEA" w:rsidR="00CB14B1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Look for:</w:t>
      </w:r>
      <w:r w:rsidR="007964C5" w:rsidRPr="00CF7198">
        <w:rPr>
          <w:rFonts w:ascii="Times New Roman" w:hAnsi="Times New Roman" w:cs="Times New Roman"/>
        </w:rPr>
        <w:t xml:space="preserve">  </w:t>
      </w:r>
      <w:r w:rsidR="00CB14B1" w:rsidRPr="00CF7198">
        <w:rPr>
          <w:rFonts w:ascii="Times New Roman" w:hAnsi="Times New Roman" w:cs="Times New Roman"/>
        </w:rPr>
        <w:t xml:space="preserve">An intrauterine pregnancy, as defined by a gestational sac WITH </w:t>
      </w:r>
      <w:r w:rsidR="004C3AB3">
        <w:rPr>
          <w:rFonts w:ascii="Times New Roman" w:hAnsi="Times New Roman" w:cs="Times New Roman"/>
        </w:rPr>
        <w:t xml:space="preserve">AT LEAST </w:t>
      </w:r>
      <w:r w:rsidR="00CB14B1" w:rsidRPr="00CF7198">
        <w:rPr>
          <w:rFonts w:ascii="Times New Roman" w:hAnsi="Times New Roman" w:cs="Times New Roman"/>
        </w:rPr>
        <w:t xml:space="preserve">a yolk sac inside. Then look for fetal pole +/- cardiac activity depending on age (usually 5-6 </w:t>
      </w:r>
      <w:proofErr w:type="spellStart"/>
      <w:r w:rsidR="00CB14B1" w:rsidRPr="00CF7198">
        <w:rPr>
          <w:rFonts w:ascii="Times New Roman" w:hAnsi="Times New Roman" w:cs="Times New Roman"/>
        </w:rPr>
        <w:t>wks</w:t>
      </w:r>
      <w:proofErr w:type="spellEnd"/>
      <w:r w:rsidR="00CB14B1" w:rsidRPr="00CF7198">
        <w:rPr>
          <w:rFonts w:ascii="Times New Roman" w:hAnsi="Times New Roman" w:cs="Times New Roman"/>
        </w:rPr>
        <w:t xml:space="preserve"> on transvaginal). Presence of free fluid in pelvic. Ovarian cysts (&gt;5cm more likely to </w:t>
      </w:r>
      <w:proofErr w:type="spellStart"/>
      <w:r w:rsidR="00CB14B1" w:rsidRPr="00CF7198">
        <w:rPr>
          <w:rFonts w:ascii="Times New Roman" w:hAnsi="Times New Roman" w:cs="Times New Roman"/>
        </w:rPr>
        <w:t>torse</w:t>
      </w:r>
      <w:proofErr w:type="spellEnd"/>
      <w:r w:rsidR="004C3AB3">
        <w:rPr>
          <w:rFonts w:ascii="Times New Roman" w:hAnsi="Times New Roman" w:cs="Times New Roman"/>
        </w:rPr>
        <w:t xml:space="preserve">, but cannot </w:t>
      </w:r>
      <w:r w:rsidR="004C3AB3" w:rsidRPr="004C3AB3">
        <w:rPr>
          <w:rFonts w:ascii="Times New Roman" w:hAnsi="Times New Roman" w:cs="Times New Roman"/>
          <w:i/>
          <w:iCs/>
        </w:rPr>
        <w:t>rule out</w:t>
      </w:r>
      <w:r w:rsidR="004C3AB3">
        <w:rPr>
          <w:rFonts w:ascii="Times New Roman" w:hAnsi="Times New Roman" w:cs="Times New Roman"/>
        </w:rPr>
        <w:t xml:space="preserve"> torsion by size</w:t>
      </w:r>
      <w:r w:rsidR="00CB14B1" w:rsidRPr="00CF7198">
        <w:rPr>
          <w:rFonts w:ascii="Times New Roman" w:hAnsi="Times New Roman" w:cs="Times New Roman"/>
        </w:rPr>
        <w:t>)</w:t>
      </w:r>
    </w:p>
    <w:p w14:paraId="11B1BC01" w14:textId="1A10AC8F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6A8621B7" w14:textId="77777777" w:rsidR="007964C5" w:rsidRPr="00CF7198" w:rsidRDefault="007964C5" w:rsidP="007964C5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sz w:val="20"/>
        </w:rPr>
        <w:tab/>
      </w:r>
      <w:r w:rsidRPr="00CF7198">
        <w:rPr>
          <w:rFonts w:ascii="Times New Roman" w:hAnsi="Times New Roman" w:cs="Times New Roman"/>
        </w:rPr>
        <w:t>- Is IUP present? If so, dates and FHT if available</w:t>
      </w:r>
    </w:p>
    <w:p w14:paraId="36C861E4" w14:textId="77777777" w:rsidR="001448C6" w:rsidRPr="00CF7198" w:rsidRDefault="007964C5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>- If no IUP, is there free fluid, adnexal masses?</w:t>
      </w:r>
    </w:p>
    <w:p w14:paraId="40603DB2" w14:textId="77777777" w:rsidR="002446CF" w:rsidRPr="00CF7198" w:rsidRDefault="002446CF">
      <w:pPr>
        <w:rPr>
          <w:rFonts w:ascii="Times New Roman" w:hAnsi="Times New Roman" w:cs="Times New Roman"/>
          <w:b/>
          <w:u w:val="single"/>
        </w:rPr>
      </w:pPr>
    </w:p>
    <w:p w14:paraId="472BB5A6" w14:textId="77777777" w:rsidR="002446CF" w:rsidRPr="00CF7198" w:rsidRDefault="002446CF" w:rsidP="002446CF">
      <w:pPr>
        <w:rPr>
          <w:rFonts w:ascii="Times New Roman" w:hAnsi="Times New Roman" w:cs="Times New Roman"/>
          <w:b/>
          <w:u w:val="single"/>
        </w:rPr>
      </w:pPr>
      <w:r w:rsidRPr="00CF7198">
        <w:rPr>
          <w:rFonts w:ascii="Times New Roman" w:hAnsi="Times New Roman" w:cs="Times New Roman"/>
          <w:b/>
          <w:u w:val="single"/>
        </w:rPr>
        <w:t>8. DVT</w:t>
      </w:r>
    </w:p>
    <w:p w14:paraId="72E46EED" w14:textId="77777777" w:rsidR="002446CF" w:rsidRPr="00CF7198" w:rsidRDefault="002446CF" w:rsidP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</w:p>
    <w:p w14:paraId="40808132" w14:textId="77777777" w:rsidR="001448C6" w:rsidRPr="00CF7198" w:rsidRDefault="001448C6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>1. Clip each with compression of: CFV, SFV, popliteal vein</w:t>
      </w:r>
    </w:p>
    <w:p w14:paraId="1CE921D3" w14:textId="72F39C71" w:rsidR="001448C6" w:rsidRPr="00CF7198" w:rsidRDefault="001448C6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2. </w:t>
      </w:r>
      <w:r w:rsidR="00041C27">
        <w:rPr>
          <w:rFonts w:ascii="Times New Roman" w:hAnsi="Times New Roman" w:cs="Times New Roman"/>
        </w:rPr>
        <w:t>C</w:t>
      </w:r>
      <w:r w:rsidRPr="00CF7198">
        <w:rPr>
          <w:rFonts w:ascii="Times New Roman" w:hAnsi="Times New Roman" w:cs="Times New Roman"/>
        </w:rPr>
        <w:t>lip with augmentation at CFV when squeeze calf with color Doppler on</w:t>
      </w:r>
    </w:p>
    <w:p w14:paraId="36C35A25" w14:textId="173D8930" w:rsidR="002446CF" w:rsidRPr="00CF7198" w:rsidRDefault="002446CF" w:rsidP="002446C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>-Look for:</w:t>
      </w:r>
      <w:r w:rsidR="001448C6" w:rsidRPr="00CF7198">
        <w:rPr>
          <w:rFonts w:ascii="Times New Roman" w:hAnsi="Times New Roman" w:cs="Times New Roman"/>
        </w:rPr>
        <w:t xml:space="preserve"> </w:t>
      </w:r>
      <w:proofErr w:type="spellStart"/>
      <w:r w:rsidR="001448C6" w:rsidRPr="00CF7198">
        <w:rPr>
          <w:rFonts w:ascii="Times New Roman" w:hAnsi="Times New Roman" w:cs="Times New Roman"/>
        </w:rPr>
        <w:t>noncompressible</w:t>
      </w:r>
      <w:proofErr w:type="spellEnd"/>
      <w:r w:rsidR="001448C6" w:rsidRPr="00CF7198">
        <w:rPr>
          <w:rFonts w:ascii="Times New Roman" w:hAnsi="Times New Roman" w:cs="Times New Roman"/>
        </w:rPr>
        <w:t xml:space="preserve"> vein (must fully collapse), clot in lumen, sluggish </w:t>
      </w:r>
      <w:r w:rsidR="00041C27">
        <w:rPr>
          <w:rFonts w:ascii="Times New Roman" w:hAnsi="Times New Roman" w:cs="Times New Roman"/>
        </w:rPr>
        <w:t xml:space="preserve">or incomplete </w:t>
      </w:r>
      <w:r w:rsidR="001448C6" w:rsidRPr="00CF7198">
        <w:rPr>
          <w:rFonts w:ascii="Times New Roman" w:hAnsi="Times New Roman" w:cs="Times New Roman"/>
        </w:rPr>
        <w:t>flow with augmentation)</w:t>
      </w:r>
      <w:r w:rsidR="00BC6CB7">
        <w:rPr>
          <w:rFonts w:ascii="Times New Roman" w:hAnsi="Times New Roman" w:cs="Times New Roman"/>
        </w:rPr>
        <w:t xml:space="preserve"> – do NOT compress if you see obvious thrombus!</w:t>
      </w:r>
    </w:p>
    <w:p w14:paraId="7F6603A5" w14:textId="77777777" w:rsidR="002446CF" w:rsidRPr="00CF7198" w:rsidRDefault="002446C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07A6D8B7" w14:textId="6E18A0FF" w:rsidR="001448C6" w:rsidRDefault="001448C6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>- is DVT present? If so at what level?</w:t>
      </w:r>
    </w:p>
    <w:p w14:paraId="41E54A7A" w14:textId="1466FD45" w:rsidR="00C24A0F" w:rsidRDefault="00C24A0F">
      <w:pPr>
        <w:rPr>
          <w:rFonts w:ascii="Times New Roman" w:hAnsi="Times New Roman" w:cs="Times New Roman"/>
        </w:rPr>
      </w:pPr>
    </w:p>
    <w:p w14:paraId="4E0EF677" w14:textId="63B47CD6" w:rsidR="00C24A0F" w:rsidRPr="00C24A0F" w:rsidRDefault="00C24A0F">
      <w:pPr>
        <w:rPr>
          <w:rFonts w:ascii="Times New Roman" w:hAnsi="Times New Roman" w:cs="Times New Roman"/>
          <w:b/>
          <w:bCs/>
          <w:u w:val="single"/>
        </w:rPr>
      </w:pPr>
      <w:r w:rsidRPr="00C24A0F">
        <w:rPr>
          <w:rFonts w:ascii="Times New Roman" w:hAnsi="Times New Roman" w:cs="Times New Roman"/>
          <w:b/>
          <w:bCs/>
          <w:u w:val="single"/>
        </w:rPr>
        <w:t>9. Thoracic/</w:t>
      </w:r>
      <w:r>
        <w:rPr>
          <w:rFonts w:ascii="Times New Roman" w:hAnsi="Times New Roman" w:cs="Times New Roman"/>
          <w:b/>
          <w:bCs/>
          <w:u w:val="single"/>
        </w:rPr>
        <w:t>L</w:t>
      </w:r>
      <w:r w:rsidRPr="00C24A0F">
        <w:rPr>
          <w:rFonts w:ascii="Times New Roman" w:hAnsi="Times New Roman" w:cs="Times New Roman"/>
          <w:b/>
          <w:bCs/>
          <w:u w:val="single"/>
        </w:rPr>
        <w:t>ung</w:t>
      </w:r>
    </w:p>
    <w:p w14:paraId="298E504D" w14:textId="77777777" w:rsidR="00C24A0F" w:rsidRPr="00CF7198" w:rsidRDefault="00C24A0F" w:rsidP="00C24A0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</w:p>
    <w:p w14:paraId="53AB66D9" w14:textId="06485065" w:rsidR="00C24A0F" w:rsidRPr="00CF7198" w:rsidRDefault="00C24A0F" w:rsidP="00C24A0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 xml:space="preserve">1. Clip </w:t>
      </w:r>
      <w:r>
        <w:rPr>
          <w:rFonts w:ascii="Times New Roman" w:hAnsi="Times New Roman" w:cs="Times New Roman"/>
        </w:rPr>
        <w:t xml:space="preserve">at </w:t>
      </w:r>
      <w:r w:rsidR="00041C27">
        <w:rPr>
          <w:rFonts w:ascii="Times New Roman" w:hAnsi="Times New Roman" w:cs="Times New Roman"/>
        </w:rPr>
        <w:t>apex of each lung to evaluate for lung sliding (can include M-mode)</w:t>
      </w:r>
    </w:p>
    <w:p w14:paraId="71957A9B" w14:textId="344143AC" w:rsidR="00C24A0F" w:rsidRDefault="00C24A0F" w:rsidP="00C24A0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2. </w:t>
      </w:r>
      <w:r w:rsidR="00041C27">
        <w:rPr>
          <w:rFonts w:ascii="Times New Roman" w:hAnsi="Times New Roman" w:cs="Times New Roman"/>
        </w:rPr>
        <w:t>Clip at inferolateral base of each lung to evaluate for effusion</w:t>
      </w:r>
    </w:p>
    <w:p w14:paraId="46CDF8BF" w14:textId="3F58511D" w:rsidR="00041C27" w:rsidRDefault="00041C27" w:rsidP="00C24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3. Clips with adequate depth (≥10cm) to evaluate for B-lines</w:t>
      </w:r>
    </w:p>
    <w:p w14:paraId="3A2C99FB" w14:textId="385185E2" w:rsidR="00041C27" w:rsidRPr="00CF7198" w:rsidRDefault="00041C27" w:rsidP="00C24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4. Optional/additional: Clips of any area to evaluate for consolidation/pneumonia</w:t>
      </w:r>
    </w:p>
    <w:p w14:paraId="0E8D7C1B" w14:textId="15AE4E79" w:rsidR="00C24A0F" w:rsidRPr="00CF7198" w:rsidRDefault="00C24A0F" w:rsidP="00C24A0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 xml:space="preserve">-Look for: </w:t>
      </w:r>
      <w:r w:rsidR="00041C27">
        <w:rPr>
          <w:rFonts w:ascii="Times New Roman" w:hAnsi="Times New Roman" w:cs="Times New Roman"/>
        </w:rPr>
        <w:t>absence of lung sliding, lung point, or “bar code sign” for pneumothorax; fluid collection/effusion; focal B-lines, hepatization, air bronchograms, and/or shred sign for pneumonia; &gt;3 B-lines per intercostal space in multiple lung regions bilaterally for pulmonary edema (can also see this with ILD/pulmonary fibrosis)</w:t>
      </w:r>
    </w:p>
    <w:p w14:paraId="64DECB95" w14:textId="77777777" w:rsidR="00C24A0F" w:rsidRPr="00CF7198" w:rsidRDefault="00C24A0F" w:rsidP="00C24A0F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4F1F53FF" w14:textId="22AE3162" w:rsidR="00041C27" w:rsidRDefault="00C24A0F" w:rsidP="00C24A0F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 xml:space="preserve">- </w:t>
      </w:r>
      <w:r w:rsidR="00041C27">
        <w:rPr>
          <w:rFonts w:ascii="Times New Roman" w:hAnsi="Times New Roman" w:cs="Times New Roman"/>
        </w:rPr>
        <w:t>are there signs of pneumothorax? Which lung(s)?</w:t>
      </w:r>
    </w:p>
    <w:p w14:paraId="0FA93BC5" w14:textId="21133F61" w:rsidR="00041C27" w:rsidRDefault="00041C27" w:rsidP="00C24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- are there B-lines? If so, are they focal or diffuse?</w:t>
      </w:r>
    </w:p>
    <w:p w14:paraId="7A733032" w14:textId="3F35983A" w:rsidR="00041C27" w:rsidRDefault="00041C27" w:rsidP="00C24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- is there a pleural effusion? Which lung(s)?</w:t>
      </w:r>
    </w:p>
    <w:p w14:paraId="061DBCB2" w14:textId="31849F5B" w:rsidR="0078479E" w:rsidRDefault="0078479E" w:rsidP="00C24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- are signs of pneumonia seen on US? If so, where?</w:t>
      </w:r>
    </w:p>
    <w:p w14:paraId="47E242D2" w14:textId="23683756" w:rsidR="00061F66" w:rsidRDefault="00061F66" w:rsidP="00C24A0F">
      <w:pPr>
        <w:rPr>
          <w:rFonts w:ascii="Times New Roman" w:hAnsi="Times New Roman" w:cs="Times New Roman"/>
        </w:rPr>
      </w:pPr>
    </w:p>
    <w:p w14:paraId="701F9516" w14:textId="06A76BB3" w:rsidR="006D0C1F" w:rsidRDefault="006D0C1F" w:rsidP="00C24A0F">
      <w:pPr>
        <w:rPr>
          <w:rFonts w:ascii="Times New Roman" w:hAnsi="Times New Roman" w:cs="Times New Roman"/>
        </w:rPr>
      </w:pPr>
    </w:p>
    <w:p w14:paraId="5FDB6B7F" w14:textId="7FB7CD2F" w:rsidR="006D0C1F" w:rsidRDefault="006D0C1F" w:rsidP="00C24A0F">
      <w:pPr>
        <w:rPr>
          <w:rFonts w:ascii="Times New Roman" w:hAnsi="Times New Roman" w:cs="Times New Roman"/>
        </w:rPr>
      </w:pPr>
    </w:p>
    <w:p w14:paraId="49479369" w14:textId="59EF0F6A" w:rsidR="006D0C1F" w:rsidRDefault="006D0C1F" w:rsidP="00C24A0F">
      <w:pPr>
        <w:rPr>
          <w:rFonts w:ascii="Times New Roman" w:hAnsi="Times New Roman" w:cs="Times New Roman"/>
        </w:rPr>
      </w:pPr>
    </w:p>
    <w:p w14:paraId="432F4168" w14:textId="06ECFBD7" w:rsidR="006D0C1F" w:rsidRDefault="006D0C1F" w:rsidP="00C24A0F">
      <w:pPr>
        <w:rPr>
          <w:rFonts w:ascii="Times New Roman" w:hAnsi="Times New Roman" w:cs="Times New Roman"/>
        </w:rPr>
      </w:pPr>
    </w:p>
    <w:p w14:paraId="4C861E67" w14:textId="50493134" w:rsidR="006D0C1F" w:rsidRDefault="006D0C1F" w:rsidP="00C24A0F">
      <w:pPr>
        <w:rPr>
          <w:rFonts w:ascii="Times New Roman" w:hAnsi="Times New Roman" w:cs="Times New Roman"/>
        </w:rPr>
      </w:pPr>
    </w:p>
    <w:p w14:paraId="22F1854A" w14:textId="77777777" w:rsidR="006D0C1F" w:rsidRDefault="006D0C1F" w:rsidP="00C24A0F">
      <w:pPr>
        <w:rPr>
          <w:rFonts w:ascii="Times New Roman" w:hAnsi="Times New Roman" w:cs="Times New Roman"/>
        </w:rPr>
      </w:pPr>
      <w:bookmarkStart w:id="0" w:name="_GoBack"/>
      <w:bookmarkEnd w:id="0"/>
    </w:p>
    <w:p w14:paraId="3E1E5DFC" w14:textId="750B711C" w:rsidR="00061F66" w:rsidRPr="00C24A0F" w:rsidRDefault="00061F66" w:rsidP="00061F66">
      <w:pPr>
        <w:rPr>
          <w:rFonts w:ascii="Times New Roman" w:hAnsi="Times New Roman" w:cs="Times New Roman"/>
          <w:b/>
          <w:bCs/>
          <w:u w:val="single"/>
        </w:rPr>
      </w:pPr>
      <w:r w:rsidRPr="00061F66">
        <w:rPr>
          <w:rFonts w:ascii="Times New Roman" w:hAnsi="Times New Roman" w:cs="Times New Roman"/>
          <w:b/>
          <w:bCs/>
          <w:u w:val="single"/>
        </w:rPr>
        <w:lastRenderedPageBreak/>
        <w:t>10</w:t>
      </w:r>
      <w:r w:rsidRPr="00C24A0F">
        <w:rPr>
          <w:rFonts w:ascii="Times New Roman" w:hAnsi="Times New Roman" w:cs="Times New Roman"/>
          <w:b/>
          <w:bCs/>
          <w:u w:val="single"/>
        </w:rPr>
        <w:t xml:space="preserve">. </w:t>
      </w:r>
      <w:r w:rsidR="00786F3B">
        <w:rPr>
          <w:rFonts w:ascii="Times New Roman" w:hAnsi="Times New Roman" w:cs="Times New Roman"/>
          <w:b/>
          <w:bCs/>
          <w:u w:val="single"/>
        </w:rPr>
        <w:t>Abscess</w:t>
      </w:r>
    </w:p>
    <w:p w14:paraId="2E08589A" w14:textId="77777777" w:rsidR="00061F66" w:rsidRPr="00CF7198" w:rsidRDefault="00061F66" w:rsidP="00061F66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</w:p>
    <w:p w14:paraId="113BCD70" w14:textId="00C06130" w:rsidR="00061F66" w:rsidRPr="00CF7198" w:rsidRDefault="00061F66" w:rsidP="00061F66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 xml:space="preserve">1. </w:t>
      </w:r>
      <w:r w:rsidR="00786F3B">
        <w:rPr>
          <w:rFonts w:ascii="Times New Roman" w:hAnsi="Times New Roman" w:cs="Times New Roman"/>
        </w:rPr>
        <w:t>Clips through the region of interest in two planes</w:t>
      </w:r>
    </w:p>
    <w:p w14:paraId="3E44EBB9" w14:textId="622459BB" w:rsidR="00061F66" w:rsidRDefault="00061F66" w:rsidP="00061F66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2. </w:t>
      </w:r>
      <w:r>
        <w:rPr>
          <w:rFonts w:ascii="Times New Roman" w:hAnsi="Times New Roman" w:cs="Times New Roman"/>
        </w:rPr>
        <w:t xml:space="preserve">Clip </w:t>
      </w:r>
      <w:r w:rsidR="00786F3B">
        <w:rPr>
          <w:rFonts w:ascii="Times New Roman" w:hAnsi="Times New Roman" w:cs="Times New Roman"/>
        </w:rPr>
        <w:t>showing effects of compression (may see pus swirling)</w:t>
      </w:r>
    </w:p>
    <w:p w14:paraId="571D5BF2" w14:textId="0EA732EF" w:rsidR="00061F66" w:rsidRPr="00CF7198" w:rsidRDefault="00061F66" w:rsidP="00061F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3. Cli</w:t>
      </w:r>
      <w:r w:rsidR="00786F3B">
        <w:rPr>
          <w:rFonts w:ascii="Times New Roman" w:hAnsi="Times New Roman" w:cs="Times New Roman"/>
        </w:rPr>
        <w:t>p with color to look for vascularity as with mass, lymph node, or pseudoaneurysm</w:t>
      </w:r>
      <w:r w:rsidRPr="00CF7198">
        <w:rPr>
          <w:rFonts w:ascii="Times New Roman" w:hAnsi="Times New Roman" w:cs="Times New Roman"/>
        </w:rPr>
        <w:t xml:space="preserve">-Look for: </w:t>
      </w:r>
      <w:r w:rsidR="00786F3B">
        <w:rPr>
          <w:rFonts w:ascii="Times New Roman" w:hAnsi="Times New Roman" w:cs="Times New Roman"/>
        </w:rPr>
        <w:t xml:space="preserve">presence of fluid collection, </w:t>
      </w:r>
      <w:proofErr w:type="spellStart"/>
      <w:r w:rsidR="00786F3B">
        <w:rPr>
          <w:rFonts w:ascii="Times New Roman" w:hAnsi="Times New Roman" w:cs="Times New Roman"/>
        </w:rPr>
        <w:t>cobblestoning</w:t>
      </w:r>
      <w:proofErr w:type="spellEnd"/>
      <w:r w:rsidR="00786F3B">
        <w:rPr>
          <w:rFonts w:ascii="Times New Roman" w:hAnsi="Times New Roman" w:cs="Times New Roman"/>
        </w:rPr>
        <w:t xml:space="preserve"> (interstitial edema), “swirl sign” of purulent material, absence of internal vascularity, size/depth of collection if present</w:t>
      </w:r>
    </w:p>
    <w:p w14:paraId="1C5D3B5E" w14:textId="77777777" w:rsidR="00061F66" w:rsidRPr="00CF7198" w:rsidRDefault="00061F66" w:rsidP="00061F66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46F9A832" w14:textId="67CA1426" w:rsidR="00061F66" w:rsidRDefault="00786F3B" w:rsidP="00C24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- is an abscess/fluid collection present?</w:t>
      </w:r>
    </w:p>
    <w:p w14:paraId="3B14124F" w14:textId="3B43C962" w:rsidR="00786F3B" w:rsidRDefault="00786F3B" w:rsidP="00C24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- is there associated blood flow to suggest pseudoaneurysm or other vascular structure?</w:t>
      </w:r>
    </w:p>
    <w:p w14:paraId="32918EAB" w14:textId="151AF656" w:rsidR="00786F3B" w:rsidRDefault="00786F3B" w:rsidP="00C24A0F">
      <w:pPr>
        <w:rPr>
          <w:rFonts w:ascii="Times New Roman" w:hAnsi="Times New Roman" w:cs="Times New Roman"/>
        </w:rPr>
      </w:pPr>
    </w:p>
    <w:p w14:paraId="46690E45" w14:textId="77777777" w:rsidR="00786F3B" w:rsidRDefault="00786F3B" w:rsidP="00C24A0F">
      <w:pPr>
        <w:rPr>
          <w:rFonts w:ascii="Times New Roman" w:hAnsi="Times New Roman" w:cs="Times New Roman"/>
        </w:rPr>
      </w:pPr>
    </w:p>
    <w:p w14:paraId="2A5A70A3" w14:textId="72634E99" w:rsidR="00786F3B" w:rsidRDefault="00786F3B" w:rsidP="00786F3B">
      <w:pPr>
        <w:rPr>
          <w:rFonts w:ascii="Times New Roman" w:hAnsi="Times New Roman" w:cs="Times New Roman"/>
          <w:b/>
          <w:bCs/>
          <w:u w:val="single"/>
        </w:rPr>
      </w:pPr>
      <w:r w:rsidRPr="00061F66">
        <w:rPr>
          <w:rFonts w:ascii="Times New Roman" w:hAnsi="Times New Roman" w:cs="Times New Roman"/>
          <w:b/>
          <w:bCs/>
          <w:u w:val="single"/>
        </w:rPr>
        <w:t>1</w:t>
      </w:r>
      <w:r w:rsidR="002371E6">
        <w:rPr>
          <w:rFonts w:ascii="Times New Roman" w:hAnsi="Times New Roman" w:cs="Times New Roman"/>
          <w:b/>
          <w:bCs/>
          <w:u w:val="single"/>
        </w:rPr>
        <w:t>1</w:t>
      </w:r>
      <w:r w:rsidRPr="00C24A0F">
        <w:rPr>
          <w:rFonts w:ascii="Times New Roman" w:hAnsi="Times New Roman" w:cs="Times New Roman"/>
          <w:b/>
          <w:bCs/>
          <w:u w:val="single"/>
        </w:rPr>
        <w:t xml:space="preserve">. </w:t>
      </w:r>
      <w:r w:rsidR="002371E6">
        <w:rPr>
          <w:rFonts w:ascii="Times New Roman" w:hAnsi="Times New Roman" w:cs="Times New Roman"/>
          <w:b/>
          <w:bCs/>
          <w:u w:val="single"/>
        </w:rPr>
        <w:t>Musculoskeletal</w:t>
      </w:r>
    </w:p>
    <w:p w14:paraId="66CB3373" w14:textId="45B41059" w:rsidR="00E13500" w:rsidRPr="00E13500" w:rsidRDefault="00E13500" w:rsidP="00786F3B">
      <w:pPr>
        <w:rPr>
          <w:rFonts w:ascii="Times New Roman" w:hAnsi="Times New Roman" w:cs="Times New Roman"/>
        </w:rPr>
      </w:pPr>
      <w:r w:rsidRPr="00E13500">
        <w:rPr>
          <w:rFonts w:ascii="Times New Roman" w:hAnsi="Times New Roman" w:cs="Times New Roman"/>
        </w:rPr>
        <w:t xml:space="preserve">Watch </w:t>
      </w:r>
      <w:r>
        <w:rPr>
          <w:rFonts w:ascii="Times New Roman" w:hAnsi="Times New Roman" w:cs="Times New Roman"/>
        </w:rPr>
        <w:t>out for anisotropy – if probe is not perpendicular to tendon/ligament, may lose signal and appear anechoic because all sound waves are reflected away</w:t>
      </w:r>
    </w:p>
    <w:p w14:paraId="6A9FE166" w14:textId="77777777" w:rsidR="00786F3B" w:rsidRPr="00CF7198" w:rsidRDefault="00786F3B" w:rsidP="00786F3B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</w:p>
    <w:p w14:paraId="1296EB23" w14:textId="77777777" w:rsidR="00786F3B" w:rsidRPr="00CF7198" w:rsidRDefault="00786F3B" w:rsidP="00786F3B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>Clips through the region of interest in two planes</w:t>
      </w:r>
    </w:p>
    <w:p w14:paraId="42C75277" w14:textId="30FD7960" w:rsidR="00786F3B" w:rsidRDefault="00786F3B" w:rsidP="00786F3B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2. </w:t>
      </w:r>
      <w:r w:rsidR="002371E6">
        <w:rPr>
          <w:rFonts w:ascii="Times New Roman" w:hAnsi="Times New Roman" w:cs="Times New Roman"/>
        </w:rPr>
        <w:t>Optional/additional: Clips of pathology (tendon rupture, fracture, etc.)</w:t>
      </w:r>
    </w:p>
    <w:p w14:paraId="73B37445" w14:textId="6AD8E226" w:rsidR="00786F3B" w:rsidRPr="00CF7198" w:rsidRDefault="00786F3B" w:rsidP="00786F3B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 xml:space="preserve">Look for: </w:t>
      </w:r>
      <w:r w:rsidR="002371E6">
        <w:rPr>
          <w:rFonts w:ascii="Times New Roman" w:hAnsi="Times New Roman" w:cs="Times New Roman"/>
        </w:rPr>
        <w:t>disruption of cortex (fracture) or discontinuity of tendon, fluid collection in the joint or around a tendon (tendonitis/tenosynovitis), dislocation</w:t>
      </w:r>
    </w:p>
    <w:p w14:paraId="4680817D" w14:textId="77777777" w:rsidR="00786F3B" w:rsidRPr="00CF7198" w:rsidRDefault="00786F3B" w:rsidP="00786F3B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4AF46D27" w14:textId="112576CA" w:rsidR="00786F3B" w:rsidRDefault="00786F3B" w:rsidP="00786F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- is </w:t>
      </w:r>
      <w:r w:rsidR="002371E6">
        <w:rPr>
          <w:rFonts w:ascii="Times New Roman" w:hAnsi="Times New Roman" w:cs="Times New Roman"/>
        </w:rPr>
        <w:t>there a fracture or tendon/ligament injury?</w:t>
      </w:r>
    </w:p>
    <w:p w14:paraId="1E0C5BB8" w14:textId="78E56F4B" w:rsidR="00786F3B" w:rsidRDefault="00786F3B" w:rsidP="00786F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- is there </w:t>
      </w:r>
      <w:r w:rsidR="002371E6">
        <w:rPr>
          <w:rFonts w:ascii="Times New Roman" w:hAnsi="Times New Roman" w:cs="Times New Roman"/>
        </w:rPr>
        <w:t>a dislocation? If reduction attempted, is the joint reduced?</w:t>
      </w:r>
    </w:p>
    <w:p w14:paraId="14EB8A02" w14:textId="76DFDF9A" w:rsidR="002371E6" w:rsidRDefault="002371E6" w:rsidP="00786F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- is there a joint effusion? (can guide arthrocentesis)</w:t>
      </w:r>
    </w:p>
    <w:p w14:paraId="7EFFDC63" w14:textId="79257440" w:rsidR="00E13500" w:rsidRDefault="00E13500" w:rsidP="00786F3B">
      <w:pPr>
        <w:rPr>
          <w:rFonts w:ascii="Times New Roman" w:hAnsi="Times New Roman" w:cs="Times New Roman"/>
        </w:rPr>
      </w:pPr>
    </w:p>
    <w:p w14:paraId="1F50114D" w14:textId="27E3F96E" w:rsidR="00E13500" w:rsidRDefault="00E13500" w:rsidP="00E13500">
      <w:pPr>
        <w:rPr>
          <w:rFonts w:ascii="Times New Roman" w:hAnsi="Times New Roman" w:cs="Times New Roman"/>
          <w:b/>
          <w:bCs/>
          <w:u w:val="single"/>
        </w:rPr>
      </w:pPr>
      <w:r w:rsidRPr="00061F66">
        <w:rPr>
          <w:rFonts w:ascii="Times New Roman" w:hAnsi="Times New Roman" w:cs="Times New Roman"/>
          <w:b/>
          <w:bCs/>
          <w:u w:val="single"/>
        </w:rPr>
        <w:t>1</w:t>
      </w:r>
      <w:r>
        <w:rPr>
          <w:rFonts w:ascii="Times New Roman" w:hAnsi="Times New Roman" w:cs="Times New Roman"/>
          <w:b/>
          <w:bCs/>
          <w:u w:val="single"/>
        </w:rPr>
        <w:t>2</w:t>
      </w:r>
      <w:r w:rsidRPr="00C24A0F">
        <w:rPr>
          <w:rFonts w:ascii="Times New Roman" w:hAnsi="Times New Roman" w:cs="Times New Roman"/>
          <w:b/>
          <w:bCs/>
          <w:u w:val="single"/>
        </w:rPr>
        <w:t xml:space="preserve">. </w:t>
      </w:r>
      <w:r>
        <w:rPr>
          <w:rFonts w:ascii="Times New Roman" w:hAnsi="Times New Roman" w:cs="Times New Roman"/>
          <w:b/>
          <w:bCs/>
          <w:u w:val="single"/>
        </w:rPr>
        <w:t>Ocular</w:t>
      </w:r>
    </w:p>
    <w:p w14:paraId="6FE4B54B" w14:textId="6CCF8CBE" w:rsidR="00E13500" w:rsidRPr="00E13500" w:rsidRDefault="00E13500" w:rsidP="00E13500">
      <w:pPr>
        <w:rPr>
          <w:rFonts w:ascii="Times New Roman" w:hAnsi="Times New Roman" w:cs="Times New Roman"/>
        </w:rPr>
      </w:pPr>
      <w:r w:rsidRPr="00E13500">
        <w:rPr>
          <w:rFonts w:ascii="Times New Roman" w:hAnsi="Times New Roman" w:cs="Times New Roman"/>
        </w:rPr>
        <w:t>Be sure to increase the gain sufficiently to view the posterior chamber</w:t>
      </w:r>
    </w:p>
    <w:p w14:paraId="5DB47FF4" w14:textId="77777777" w:rsidR="00E13500" w:rsidRPr="00CF7198" w:rsidRDefault="00E13500" w:rsidP="00E13500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</w:rPr>
        <w:t>-</w:t>
      </w:r>
      <w:r w:rsidRPr="00CF7198">
        <w:rPr>
          <w:rFonts w:ascii="Times New Roman" w:hAnsi="Times New Roman" w:cs="Times New Roman"/>
          <w:b/>
        </w:rPr>
        <w:t>Required Views for Credit</w:t>
      </w:r>
    </w:p>
    <w:p w14:paraId="709D8A54" w14:textId="419A3E81" w:rsidR="00E13500" w:rsidRPr="00CF7198" w:rsidRDefault="00E13500" w:rsidP="00E13500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  <w:b/>
        </w:rPr>
        <w:tab/>
      </w:r>
      <w:r w:rsidRPr="00CF7198">
        <w:rPr>
          <w:rFonts w:ascii="Times New Roman" w:hAnsi="Times New Roman" w:cs="Times New Roman"/>
        </w:rPr>
        <w:t xml:space="preserve">1. </w:t>
      </w:r>
      <w:r>
        <w:rPr>
          <w:rFonts w:ascii="Times New Roman" w:hAnsi="Times New Roman" w:cs="Times New Roman"/>
        </w:rPr>
        <w:t xml:space="preserve">Clips through </w:t>
      </w:r>
      <w:r>
        <w:rPr>
          <w:rFonts w:ascii="Times New Roman" w:hAnsi="Times New Roman" w:cs="Times New Roman"/>
        </w:rPr>
        <w:t>each eye in both sagittal and axial planes</w:t>
      </w:r>
    </w:p>
    <w:p w14:paraId="66D0BEC9" w14:textId="18117FDF" w:rsidR="00E13500" w:rsidRDefault="00E13500" w:rsidP="00E13500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ab/>
        <w:t xml:space="preserve">2. </w:t>
      </w:r>
      <w:r>
        <w:rPr>
          <w:rFonts w:ascii="Times New Roman" w:hAnsi="Times New Roman" w:cs="Times New Roman"/>
        </w:rPr>
        <w:t>Clip</w:t>
      </w:r>
      <w:r>
        <w:rPr>
          <w:rFonts w:ascii="Times New Roman" w:hAnsi="Times New Roman" w:cs="Times New Roman"/>
        </w:rPr>
        <w:t>s with probe static and eye looking back and forth</w:t>
      </w:r>
    </w:p>
    <w:p w14:paraId="54A0A5AB" w14:textId="4447C584" w:rsidR="00E13500" w:rsidRDefault="00E13500" w:rsidP="00E13500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</w:rPr>
        <w:t xml:space="preserve">Optional/Additional: Measurement of optic nerve sheath diameter (must measure across ONS </w:t>
      </w:r>
      <w:r w:rsidRPr="00E13500">
        <w:rPr>
          <w:rFonts w:ascii="Times New Roman" w:hAnsi="Times New Roman" w:cs="Times New Roman"/>
          <w:u w:val="single"/>
        </w:rPr>
        <w:t>3mm deep to retina</w:t>
      </w:r>
      <w:r>
        <w:rPr>
          <w:rFonts w:ascii="Times New Roman" w:hAnsi="Times New Roman" w:cs="Times New Roman"/>
        </w:rPr>
        <w:t xml:space="preserve"> for accurate measurement)</w:t>
      </w:r>
    </w:p>
    <w:p w14:paraId="7134120A" w14:textId="23991B3E" w:rsidR="00E13500" w:rsidRPr="00CF7198" w:rsidRDefault="00E13500" w:rsidP="00E13500">
      <w:pPr>
        <w:rPr>
          <w:rFonts w:ascii="Times New Roman" w:hAnsi="Times New Roman" w:cs="Times New Roman"/>
        </w:rPr>
      </w:pPr>
      <w:r w:rsidRPr="00CF7198">
        <w:rPr>
          <w:rFonts w:ascii="Times New Roman" w:hAnsi="Times New Roman" w:cs="Times New Roman"/>
        </w:rPr>
        <w:t xml:space="preserve">Look for: </w:t>
      </w:r>
      <w:r>
        <w:rPr>
          <w:rFonts w:ascii="Times New Roman" w:hAnsi="Times New Roman" w:cs="Times New Roman"/>
        </w:rPr>
        <w:t>vitreous hemorrhage (“washing machine” sign), posterior vitreous detachment, retinal detachment, increased ONSD (&lt;5mm normal, 5-6mm indeterminate, &gt;6mm abnormal)</w:t>
      </w:r>
    </w:p>
    <w:p w14:paraId="75A4EE7C" w14:textId="77777777" w:rsidR="00E13500" w:rsidRPr="00CF7198" w:rsidRDefault="00E13500" w:rsidP="00E13500">
      <w:pPr>
        <w:rPr>
          <w:rFonts w:ascii="Times New Roman" w:hAnsi="Times New Roman" w:cs="Times New Roman"/>
          <w:b/>
        </w:rPr>
      </w:pPr>
      <w:r w:rsidRPr="00CF7198">
        <w:rPr>
          <w:rFonts w:ascii="Times New Roman" w:hAnsi="Times New Roman" w:cs="Times New Roman"/>
          <w:b/>
        </w:rPr>
        <w:t>-Points for your interpretation</w:t>
      </w:r>
    </w:p>
    <w:p w14:paraId="535DF7C4" w14:textId="33A2F162" w:rsidR="00E13500" w:rsidRDefault="00E13500" w:rsidP="00E135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- is </w:t>
      </w:r>
      <w:r w:rsidR="008C1930">
        <w:rPr>
          <w:rFonts w:ascii="Times New Roman" w:hAnsi="Times New Roman" w:cs="Times New Roman"/>
        </w:rPr>
        <w:t>there vitreous hemorrhage? PVD? RD? If RD, is the macula o</w:t>
      </w:r>
      <w:r w:rsidR="00B45F1C">
        <w:rPr>
          <w:rFonts w:ascii="Times New Roman" w:hAnsi="Times New Roman" w:cs="Times New Roman"/>
        </w:rPr>
        <w:t>ff?</w:t>
      </w:r>
    </w:p>
    <w:p w14:paraId="56F7099F" w14:textId="1FE8B0E6" w:rsidR="00E13500" w:rsidRDefault="00E13500" w:rsidP="00E135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- </w:t>
      </w:r>
      <w:r w:rsidR="00B45F1C">
        <w:rPr>
          <w:rFonts w:ascii="Times New Roman" w:hAnsi="Times New Roman" w:cs="Times New Roman"/>
        </w:rPr>
        <w:t>is the ONSD increased?</w:t>
      </w:r>
    </w:p>
    <w:p w14:paraId="2CE9C5A5" w14:textId="77777777" w:rsidR="00E13500" w:rsidRDefault="00E13500" w:rsidP="00786F3B">
      <w:pPr>
        <w:rPr>
          <w:rFonts w:ascii="Times New Roman" w:hAnsi="Times New Roman" w:cs="Times New Roman"/>
        </w:rPr>
      </w:pPr>
    </w:p>
    <w:p w14:paraId="269B6B74" w14:textId="14F79260" w:rsidR="00C24A0F" w:rsidRPr="00CF7198" w:rsidRDefault="00C24A0F">
      <w:pPr>
        <w:rPr>
          <w:rFonts w:ascii="Times New Roman" w:hAnsi="Times New Roman" w:cs="Times New Roman"/>
        </w:rPr>
      </w:pPr>
    </w:p>
    <w:p w14:paraId="26D49D0E" w14:textId="77777777" w:rsidR="001448C6" w:rsidRDefault="001448C6">
      <w:pPr>
        <w:rPr>
          <w:rFonts w:ascii="Times New Roman" w:hAnsi="Times New Roman" w:cs="Times New Roman"/>
          <w:b/>
        </w:rPr>
      </w:pPr>
    </w:p>
    <w:p w14:paraId="167ADC21" w14:textId="0165E3EB" w:rsidR="00C8226C" w:rsidRPr="00CF7198" w:rsidRDefault="00C822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ll residents are required to have 180 total scans by the end of residency. This is broken up into 25 scans each of the six core topics (Aorta, Cardiac, FAST/EFAST, Biliary, Renal, TA-OB) </w:t>
      </w:r>
      <w:r w:rsidR="007C5BCC">
        <w:rPr>
          <w:rFonts w:ascii="Times New Roman" w:hAnsi="Times New Roman" w:cs="Times New Roman"/>
          <w:b/>
        </w:rPr>
        <w:t>plus 30</w:t>
      </w:r>
      <w:r w:rsidR="002255CA">
        <w:rPr>
          <w:rFonts w:ascii="Times New Roman" w:hAnsi="Times New Roman" w:cs="Times New Roman"/>
          <w:b/>
        </w:rPr>
        <w:t xml:space="preserve"> other scans of any type</w:t>
      </w:r>
      <w:r>
        <w:rPr>
          <w:rFonts w:ascii="Times New Roman" w:hAnsi="Times New Roman" w:cs="Times New Roman"/>
          <w:b/>
        </w:rPr>
        <w:t xml:space="preserve"> (e.g. </w:t>
      </w:r>
      <w:r w:rsidR="000A31DF">
        <w:rPr>
          <w:rFonts w:ascii="Times New Roman" w:hAnsi="Times New Roman" w:cs="Times New Roman"/>
          <w:b/>
        </w:rPr>
        <w:t xml:space="preserve">thoracic, </w:t>
      </w:r>
      <w:r>
        <w:rPr>
          <w:rFonts w:ascii="Times New Roman" w:hAnsi="Times New Roman" w:cs="Times New Roman"/>
          <w:b/>
        </w:rPr>
        <w:t xml:space="preserve">soft tissue/MSK, DVT, </w:t>
      </w:r>
      <w:r w:rsidR="000A31DF">
        <w:rPr>
          <w:rFonts w:ascii="Times New Roman" w:hAnsi="Times New Roman" w:cs="Times New Roman"/>
          <w:b/>
        </w:rPr>
        <w:t xml:space="preserve">procedural, </w:t>
      </w:r>
      <w:r>
        <w:rPr>
          <w:rFonts w:ascii="Times New Roman" w:hAnsi="Times New Roman" w:cs="Times New Roman"/>
          <w:b/>
        </w:rPr>
        <w:t>etc.)</w:t>
      </w:r>
    </w:p>
    <w:sectPr w:rsidR="00C8226C" w:rsidRPr="00CF7198" w:rsidSect="008F59C9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82198C"/>
    <w:multiLevelType w:val="hybridMultilevel"/>
    <w:tmpl w:val="40CC41F6"/>
    <w:lvl w:ilvl="0" w:tplc="FC9444DC">
      <w:numFmt w:val="bullet"/>
      <w:lvlText w:val="-"/>
      <w:lvlJc w:val="left"/>
      <w:pPr>
        <w:ind w:left="1080" w:hanging="360"/>
      </w:pPr>
      <w:rPr>
        <w:rFonts w:ascii="Times" w:eastAsia="Times" w:hAnsi="Times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3284B92"/>
    <w:multiLevelType w:val="hybridMultilevel"/>
    <w:tmpl w:val="3E6E8B4E"/>
    <w:lvl w:ilvl="0" w:tplc="39E68E08">
      <w:numFmt w:val="bullet"/>
      <w:lvlText w:val="-"/>
      <w:lvlJc w:val="left"/>
      <w:pPr>
        <w:tabs>
          <w:tab w:val="num" w:pos="1020"/>
        </w:tabs>
        <w:ind w:left="1020" w:hanging="360"/>
      </w:pPr>
      <w:rPr>
        <w:rFonts w:ascii="Times New Roman" w:eastAsia="Time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40"/>
        </w:tabs>
        <w:ind w:left="17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60"/>
        </w:tabs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80"/>
        </w:tabs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00"/>
        </w:tabs>
        <w:ind w:left="39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20"/>
        </w:tabs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40"/>
        </w:tabs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60"/>
        </w:tabs>
        <w:ind w:left="60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80"/>
        </w:tabs>
        <w:ind w:left="67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231C"/>
    <w:rsid w:val="00041C27"/>
    <w:rsid w:val="00061F66"/>
    <w:rsid w:val="000A31DF"/>
    <w:rsid w:val="000A6724"/>
    <w:rsid w:val="000B177A"/>
    <w:rsid w:val="000F04EF"/>
    <w:rsid w:val="001117CD"/>
    <w:rsid w:val="00135D65"/>
    <w:rsid w:val="001448C6"/>
    <w:rsid w:val="00151A02"/>
    <w:rsid w:val="00176952"/>
    <w:rsid w:val="001C1AD8"/>
    <w:rsid w:val="001D4433"/>
    <w:rsid w:val="001D5447"/>
    <w:rsid w:val="002255CA"/>
    <w:rsid w:val="002371E6"/>
    <w:rsid w:val="002446CF"/>
    <w:rsid w:val="002E1981"/>
    <w:rsid w:val="0031567F"/>
    <w:rsid w:val="0031574D"/>
    <w:rsid w:val="003B7503"/>
    <w:rsid w:val="003C5877"/>
    <w:rsid w:val="003C588A"/>
    <w:rsid w:val="00424A9E"/>
    <w:rsid w:val="00434697"/>
    <w:rsid w:val="00455D39"/>
    <w:rsid w:val="004C3AB3"/>
    <w:rsid w:val="004F7BDB"/>
    <w:rsid w:val="005010B1"/>
    <w:rsid w:val="00537D81"/>
    <w:rsid w:val="00583B96"/>
    <w:rsid w:val="005F0105"/>
    <w:rsid w:val="00604BE1"/>
    <w:rsid w:val="0061454F"/>
    <w:rsid w:val="006D0C1F"/>
    <w:rsid w:val="006F1421"/>
    <w:rsid w:val="007411D8"/>
    <w:rsid w:val="0078479E"/>
    <w:rsid w:val="00786F3B"/>
    <w:rsid w:val="007964C5"/>
    <w:rsid w:val="007C5BCC"/>
    <w:rsid w:val="00862BFA"/>
    <w:rsid w:val="008C1930"/>
    <w:rsid w:val="008F59C9"/>
    <w:rsid w:val="00922AD2"/>
    <w:rsid w:val="0092504E"/>
    <w:rsid w:val="00A4080D"/>
    <w:rsid w:val="00B45F1C"/>
    <w:rsid w:val="00B7434B"/>
    <w:rsid w:val="00BC5D61"/>
    <w:rsid w:val="00BC6CB7"/>
    <w:rsid w:val="00BE272C"/>
    <w:rsid w:val="00C24A0F"/>
    <w:rsid w:val="00C649CF"/>
    <w:rsid w:val="00C8226C"/>
    <w:rsid w:val="00CB14B1"/>
    <w:rsid w:val="00CB70E5"/>
    <w:rsid w:val="00CF26F1"/>
    <w:rsid w:val="00CF7198"/>
    <w:rsid w:val="00D14565"/>
    <w:rsid w:val="00E13500"/>
    <w:rsid w:val="00ED54ED"/>
    <w:rsid w:val="00F81334"/>
    <w:rsid w:val="00FA22BF"/>
    <w:rsid w:val="00FC231C"/>
    <w:rsid w:val="00FD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6EDDCE"/>
  <w14:defaultImageDpi w14:val="300"/>
  <w15:docId w15:val="{02D0F1FC-FCFE-4A54-95FB-1FC4130F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55D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1483</Words>
  <Characters>845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Steele</dc:creator>
  <cp:keywords/>
  <dc:description/>
  <cp:lastModifiedBy>Sopah Peethumnongsin</cp:lastModifiedBy>
  <cp:revision>34</cp:revision>
  <cp:lastPrinted>2014-07-13T15:52:00Z</cp:lastPrinted>
  <dcterms:created xsi:type="dcterms:W3CDTF">2019-06-30T21:46:00Z</dcterms:created>
  <dcterms:modified xsi:type="dcterms:W3CDTF">2019-06-30T22:58:00Z</dcterms:modified>
</cp:coreProperties>
</file>